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9947BD" w14:textId="77777777" w:rsidR="00282605" w:rsidRDefault="00282605" w:rsidP="00282605"/>
    <w:p w14:paraId="2A61C932" w14:textId="77777777" w:rsidR="00282605" w:rsidRPr="00E3521A" w:rsidRDefault="00282605" w:rsidP="00282605">
      <w:pPr>
        <w:pStyle w:val="Heading1"/>
        <w:rPr>
          <w:rFonts w:eastAsia="Times New Roman"/>
        </w:rPr>
      </w:pPr>
      <w:r w:rsidRPr="00E3521A">
        <w:t>Materials List</w:t>
      </w:r>
    </w:p>
    <w:tbl>
      <w:tblPr>
        <w:tblW w:w="8860" w:type="dxa"/>
        <w:tblInd w:w="113" w:type="dxa"/>
        <w:tblLook w:val="04A0" w:firstRow="1" w:lastRow="0" w:firstColumn="1" w:lastColumn="0" w:noHBand="0" w:noVBand="1"/>
      </w:tblPr>
      <w:tblGrid>
        <w:gridCol w:w="3415"/>
        <w:gridCol w:w="2970"/>
        <w:gridCol w:w="2475"/>
      </w:tblGrid>
      <w:tr w:rsidR="00282605" w:rsidRPr="00AF4B01" w14:paraId="549BF428" w14:textId="77777777" w:rsidTr="006528CB">
        <w:trPr>
          <w:trHeight w:val="300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4704B19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terial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2FDBFF1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endor</w:t>
            </w:r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BB973CB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duct #</w:t>
            </w:r>
          </w:p>
        </w:tc>
      </w:tr>
      <w:tr w:rsidR="00282605" w:rsidRPr="00AF4B01" w14:paraId="79BB8CBC" w14:textId="77777777" w:rsidTr="006528CB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9252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Advanced DMEM/F1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544A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Gibco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8881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12634028</w:t>
            </w:r>
          </w:p>
        </w:tc>
      </w:tr>
      <w:tr w:rsidR="00282605" w:rsidRPr="00AF4B01" w14:paraId="09534978" w14:textId="77777777" w:rsidTr="006528CB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2FA44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Nicotinamid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C0D2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Millipore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D0205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481907</w:t>
            </w:r>
          </w:p>
        </w:tc>
      </w:tr>
      <w:tr w:rsidR="00282605" w:rsidRPr="00AF4B01" w14:paraId="4791C8AC" w14:textId="77777777" w:rsidTr="006528CB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6374A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N-acetylcystein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402A6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Sigma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824E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A9165</w:t>
            </w:r>
          </w:p>
        </w:tc>
      </w:tr>
      <w:tr w:rsidR="00282605" w:rsidRPr="00AF4B01" w14:paraId="16160C94" w14:textId="77777777" w:rsidTr="006528CB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C3C43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mouse epidermal growth facto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09EA5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R&amp;D System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304A5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2028-EG</w:t>
            </w:r>
          </w:p>
        </w:tc>
      </w:tr>
      <w:tr w:rsidR="00282605" w:rsidRPr="00AF4B01" w14:paraId="4AA7F898" w14:textId="77777777" w:rsidTr="006528CB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4D0D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Penicillin/streptomyci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C9E9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Corning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AF7C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30-002-Cl</w:t>
            </w:r>
          </w:p>
        </w:tc>
      </w:tr>
      <w:tr w:rsidR="00282605" w:rsidRPr="00AF4B01" w14:paraId="6C37DC44" w14:textId="77777777" w:rsidTr="006528CB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8C32D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4B01">
              <w:rPr>
                <w:rFonts w:ascii="Times New Roman" w:eastAsia="Times New Roman" w:hAnsi="Times New Roman" w:cs="Times New Roman"/>
                <w:color w:val="000000"/>
              </w:rPr>
              <w:t>GlutaMax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454A9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Gibco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C3E5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35050061</w:t>
            </w:r>
          </w:p>
        </w:tc>
      </w:tr>
      <w:tr w:rsidR="00282605" w:rsidRPr="00AF4B01" w14:paraId="57C40109" w14:textId="77777777" w:rsidTr="006528CB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FFC2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HEPE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9469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Gibco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5F4E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15630-080</w:t>
            </w:r>
          </w:p>
        </w:tc>
      </w:tr>
      <w:tr w:rsidR="00282605" w:rsidRPr="00AF4B01" w14:paraId="6B07E1A8" w14:textId="77777777" w:rsidTr="006528CB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89DF9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N2 supplement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11BEB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Gibco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E4A2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17502048</w:t>
            </w:r>
          </w:p>
        </w:tc>
      </w:tr>
      <w:tr w:rsidR="00282605" w:rsidRPr="00AF4B01" w14:paraId="28509A7B" w14:textId="77777777" w:rsidTr="006528CB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8DCD3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B27 supplement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489E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Gibco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AB78E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17504044</w:t>
            </w:r>
          </w:p>
        </w:tc>
      </w:tr>
      <w:tr w:rsidR="00282605" w:rsidRPr="00AF4B01" w14:paraId="48DDFF18" w14:textId="77777777" w:rsidTr="006528CB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316A2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Matrigel™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8164D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Corning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C4C75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CB40234</w:t>
            </w:r>
          </w:p>
        </w:tc>
      </w:tr>
      <w:tr w:rsidR="00282605" w:rsidRPr="00AF4B01" w14:paraId="682EC63B" w14:textId="77777777" w:rsidTr="006528CB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0065A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 xml:space="preserve">Y27632 inhibitor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05AE0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R&amp;D System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1559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125450</w:t>
            </w:r>
          </w:p>
        </w:tc>
      </w:tr>
      <w:tr w:rsidR="00282605" w:rsidRPr="00AF4B01" w14:paraId="187AF3C0" w14:textId="77777777" w:rsidTr="006528CB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7A989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SB 43154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FE062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R&amp;D System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FF3DC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16141</w:t>
            </w:r>
          </w:p>
        </w:tc>
      </w:tr>
      <w:tr w:rsidR="00282605" w:rsidRPr="00AF4B01" w14:paraId="1B4A62C4" w14:textId="77777777" w:rsidTr="006528CB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C266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A83-0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F9EFD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Sigma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34B3E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SML0788</w:t>
            </w:r>
          </w:p>
        </w:tc>
      </w:tr>
      <w:tr w:rsidR="00282605" w:rsidRPr="00AF4B01" w14:paraId="73231DAB" w14:textId="77777777" w:rsidTr="006528CB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BB97F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SB 20219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7EAC5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4B01">
              <w:rPr>
                <w:rFonts w:ascii="Times New Roman" w:eastAsia="Times New Roman" w:hAnsi="Times New Roman" w:cs="Times New Roman"/>
                <w:color w:val="000000"/>
              </w:rPr>
              <w:t>SYNthesis</w:t>
            </w:r>
            <w:proofErr w:type="spellEnd"/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652CC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SYN-1073</w:t>
            </w:r>
          </w:p>
        </w:tc>
      </w:tr>
      <w:tr w:rsidR="00282605" w:rsidRPr="00AF4B01" w14:paraId="43A45F50" w14:textId="77777777" w:rsidTr="006528CB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626DA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0.25% Trypsin/EDTA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4B3E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Gibco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5F64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25200-056</w:t>
            </w:r>
          </w:p>
        </w:tc>
      </w:tr>
      <w:tr w:rsidR="00282605" w:rsidRPr="00AF4B01" w14:paraId="5BC66436" w14:textId="77777777" w:rsidTr="006528CB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94DB1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High-Capacity RNA-to-cDNA Kit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639AB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Applied Biosystem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F4212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4387406</w:t>
            </w:r>
          </w:p>
        </w:tc>
      </w:tr>
      <w:tr w:rsidR="00282605" w:rsidRPr="00AF4B01" w14:paraId="33996AA1" w14:textId="77777777" w:rsidTr="006528CB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F43E1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RNeasy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C0DE5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QIAGEN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DC709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74104</w:t>
            </w:r>
          </w:p>
        </w:tc>
      </w:tr>
      <w:tr w:rsidR="00282605" w:rsidRPr="00AF4B01" w14:paraId="3886CB9E" w14:textId="77777777" w:rsidTr="006528CB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C6B79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4B01">
              <w:rPr>
                <w:rFonts w:ascii="Times New Roman" w:eastAsia="Times New Roman" w:hAnsi="Times New Roman" w:cs="Times New Roman"/>
                <w:color w:val="000000"/>
              </w:rPr>
              <w:t>PowerUp</w:t>
            </w:r>
            <w:proofErr w:type="spellEnd"/>
            <w:r w:rsidRPr="00AF4B0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F4B01">
              <w:rPr>
                <w:rFonts w:ascii="Times New Roman" w:eastAsia="Times New Roman" w:hAnsi="Times New Roman" w:cs="Times New Roman"/>
                <w:color w:val="000000"/>
              </w:rPr>
              <w:t>Mastermix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3B149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Applied Biosystem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51D6E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4367659</w:t>
            </w:r>
          </w:p>
        </w:tc>
      </w:tr>
      <w:tr w:rsidR="00282605" w:rsidRPr="00AF4B01" w14:paraId="615D5099" w14:textId="77777777" w:rsidTr="006528CB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5141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4B01">
              <w:rPr>
                <w:rFonts w:ascii="Times New Roman" w:eastAsia="Times New Roman" w:hAnsi="Times New Roman" w:cs="Times New Roman"/>
                <w:color w:val="000000"/>
              </w:rPr>
              <w:t>QIAmp</w:t>
            </w:r>
            <w:proofErr w:type="spellEnd"/>
            <w:r w:rsidRPr="00AF4B01">
              <w:rPr>
                <w:rFonts w:ascii="Times New Roman" w:eastAsia="Times New Roman" w:hAnsi="Times New Roman" w:cs="Times New Roman"/>
                <w:color w:val="000000"/>
              </w:rPr>
              <w:t xml:space="preserve"> DNA </w:t>
            </w:r>
            <w:proofErr w:type="gramStart"/>
            <w:r w:rsidRPr="00AF4B01">
              <w:rPr>
                <w:rFonts w:ascii="Times New Roman" w:eastAsia="Times New Roman" w:hAnsi="Times New Roman" w:cs="Times New Roman"/>
                <w:color w:val="000000"/>
              </w:rPr>
              <w:t>mini Kit</w:t>
            </w:r>
            <w:proofErr w:type="gramEnd"/>
            <w:r w:rsidRPr="00AF4B01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F0D2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Qiagen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689B2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51306</w:t>
            </w:r>
          </w:p>
        </w:tc>
      </w:tr>
      <w:tr w:rsidR="00282605" w:rsidRPr="00AF4B01" w14:paraId="32390F1B" w14:textId="77777777" w:rsidTr="006528CB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9DCBD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4B01">
              <w:rPr>
                <w:rFonts w:ascii="Times New Roman" w:eastAsia="Times New Roman" w:hAnsi="Times New Roman" w:cs="Times New Roman"/>
                <w:color w:val="000000"/>
              </w:rPr>
              <w:t>ThinCert</w:t>
            </w:r>
            <w:proofErr w:type="spellEnd"/>
            <w:r w:rsidRPr="00AF4B01">
              <w:rPr>
                <w:rFonts w:ascii="Times New Roman" w:eastAsia="Times New Roman" w:hAnsi="Times New Roman" w:cs="Times New Roman"/>
                <w:color w:val="000000"/>
              </w:rPr>
              <w:t xml:space="preserve"> Tissue Culture insert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32B9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Greiner Bio-one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CAE8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662 641</w:t>
            </w:r>
          </w:p>
        </w:tc>
      </w:tr>
      <w:tr w:rsidR="00282605" w:rsidRPr="00AF4B01" w14:paraId="38F222CE" w14:textId="77777777" w:rsidTr="006528CB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5D11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Fetal bovine serum, H.I.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04259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Sigma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E1CC1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12306C, Lot 17H093</w:t>
            </w:r>
          </w:p>
        </w:tc>
      </w:tr>
      <w:tr w:rsidR="00282605" w:rsidRPr="00AF4B01" w14:paraId="73A4D7B0" w14:textId="77777777" w:rsidTr="006528CB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1B11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4B01">
              <w:rPr>
                <w:rFonts w:ascii="Times New Roman" w:eastAsia="Times New Roman" w:hAnsi="Times New Roman" w:cs="Times New Roman"/>
                <w:color w:val="000000"/>
              </w:rPr>
              <w:t>Fluorogel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13A09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Electron Microscopy Science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C4376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17985-10</w:t>
            </w:r>
          </w:p>
        </w:tc>
      </w:tr>
      <w:tr w:rsidR="00282605" w:rsidRPr="00AF4B01" w14:paraId="521D29E0" w14:textId="77777777" w:rsidTr="006528CB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36244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Prolong Antifade Gold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90C3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Invitrogen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5C4F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936941</w:t>
            </w:r>
          </w:p>
        </w:tc>
      </w:tr>
      <w:tr w:rsidR="00282605" w:rsidRPr="00AF4B01" w14:paraId="42A9E131" w14:textId="77777777" w:rsidTr="006528CB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54C9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EDTA (pH 8.0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D77C3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Promega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85E63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V4231</w:t>
            </w:r>
          </w:p>
        </w:tc>
      </w:tr>
      <w:tr w:rsidR="00282605" w:rsidRPr="00AF4B01" w14:paraId="458DEE2B" w14:textId="77777777" w:rsidTr="006528CB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FDEE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4% Paraformaldehyd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40DF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4B01">
              <w:rPr>
                <w:rFonts w:ascii="Times New Roman" w:eastAsia="Times New Roman" w:hAnsi="Times New Roman" w:cs="Times New Roman"/>
                <w:color w:val="000000"/>
              </w:rPr>
              <w:t>ThermoScientific</w:t>
            </w:r>
            <w:proofErr w:type="spellEnd"/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6156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J19943-K2</w:t>
            </w:r>
          </w:p>
        </w:tc>
      </w:tr>
      <w:tr w:rsidR="00282605" w:rsidRPr="00AF4B01" w14:paraId="301BE8EA" w14:textId="77777777" w:rsidTr="006528CB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BDDC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DAPI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A3BF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AppliChem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CB5EC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A4099, 0010</w:t>
            </w:r>
          </w:p>
        </w:tc>
      </w:tr>
      <w:tr w:rsidR="00282605" w:rsidRPr="00AF4B01" w14:paraId="62BD8F96" w14:textId="77777777" w:rsidTr="006528CB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32C1B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4B01">
              <w:rPr>
                <w:rFonts w:ascii="Times New Roman" w:eastAsia="Times New Roman" w:hAnsi="Times New Roman" w:cs="Times New Roman"/>
                <w:color w:val="000000"/>
              </w:rPr>
              <w:t>Hoescht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CC26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4B01">
              <w:rPr>
                <w:rFonts w:ascii="Times New Roman" w:eastAsia="Times New Roman" w:hAnsi="Times New Roman" w:cs="Times New Roman"/>
                <w:color w:val="000000"/>
              </w:rPr>
              <w:t>AnaSpec</w:t>
            </w:r>
            <w:proofErr w:type="spellEnd"/>
            <w:r w:rsidRPr="00AF4B01">
              <w:rPr>
                <w:rFonts w:ascii="Times New Roman" w:eastAsia="Times New Roman" w:hAnsi="Times New Roman" w:cs="Times New Roman"/>
                <w:color w:val="000000"/>
              </w:rPr>
              <w:t xml:space="preserve"> Inc.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7418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AS-83219</w:t>
            </w:r>
          </w:p>
        </w:tc>
      </w:tr>
      <w:tr w:rsidR="00282605" w:rsidRPr="00AF4B01" w14:paraId="1DA18521" w14:textId="77777777" w:rsidTr="006528CB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A69A7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Bovine Serum Albumi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3DE51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Sigma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4C188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A7906</w:t>
            </w:r>
          </w:p>
        </w:tc>
      </w:tr>
      <w:tr w:rsidR="00282605" w:rsidRPr="00AF4B01" w14:paraId="53DF4191" w14:textId="77777777" w:rsidTr="006528CB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D0D3E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Triton-X-10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DD96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Promega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EAA12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H5142</w:t>
            </w:r>
          </w:p>
        </w:tc>
      </w:tr>
      <w:tr w:rsidR="00282605" w:rsidRPr="00AF4B01" w14:paraId="195C76CB" w14:textId="77777777" w:rsidTr="006528CB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32707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Tween 2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CF8BB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Fisher Bioreagent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F8D2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BP337-500</w:t>
            </w:r>
          </w:p>
        </w:tc>
      </w:tr>
      <w:tr w:rsidR="00282605" w:rsidRPr="00AF4B01" w14:paraId="50486800" w14:textId="77777777" w:rsidTr="006528CB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60FCF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4B01">
              <w:rPr>
                <w:rFonts w:ascii="Times New Roman" w:eastAsia="Times New Roman" w:hAnsi="Times New Roman" w:cs="Times New Roman"/>
                <w:color w:val="000000"/>
              </w:rPr>
              <w:t>MicroAmp</w:t>
            </w:r>
            <w:proofErr w:type="spellEnd"/>
            <w:r w:rsidRPr="00AF4B01">
              <w:rPr>
                <w:rFonts w:ascii="Times New Roman" w:eastAsia="Times New Roman" w:hAnsi="Times New Roman" w:cs="Times New Roman"/>
                <w:color w:val="000000"/>
              </w:rPr>
              <w:t xml:space="preserve"> Optical Reaction plate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9254F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Applied Biosystem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90883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4309849</w:t>
            </w:r>
          </w:p>
        </w:tc>
      </w:tr>
      <w:tr w:rsidR="00282605" w:rsidRPr="00AF4B01" w14:paraId="54820F16" w14:textId="77777777" w:rsidTr="006528CB">
        <w:trPr>
          <w:trHeight w:val="300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9CBF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2</w:t>
            </w:r>
            <w:r w:rsidRPr="00AF4B01">
              <w:rPr>
                <w:rFonts w:ascii="Times New Roman" w:eastAsia="Times New Roman" w:hAnsi="Times New Roman" w:cs="Times New Roman"/>
                <w:color w:val="000000"/>
              </w:rPr>
              <w:t xml:space="preserve"> µm Syringe filter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0F92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Sartorius</w:t>
            </w:r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E391E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7593</w:t>
            </w:r>
          </w:p>
        </w:tc>
      </w:tr>
      <w:tr w:rsidR="00282605" w:rsidRPr="00AF4B01" w14:paraId="3777B5A4" w14:textId="77777777" w:rsidTr="006528CB">
        <w:trPr>
          <w:trHeight w:val="300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99B02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40 </w:t>
            </w: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µ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 nylon Cell strainer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C514C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D Falcon</w:t>
            </w:r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7CBF2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2340</w:t>
            </w:r>
          </w:p>
        </w:tc>
      </w:tr>
      <w:tr w:rsidR="00282605" w:rsidRPr="00AF4B01" w14:paraId="17BF51FF" w14:textId="77777777" w:rsidTr="006528CB">
        <w:trPr>
          <w:trHeight w:val="300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02D4C" w14:textId="77777777" w:rsidR="00282605" w:rsidRPr="00DB64F2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B64F2">
              <w:rPr>
                <w:rFonts w:ascii="Times New Roman" w:hAnsi="Times New Roman" w:cs="Times New Roman"/>
              </w:rPr>
              <w:t>GeneArt</w:t>
            </w:r>
            <w:proofErr w:type="spellEnd"/>
            <w:r w:rsidRPr="00DB64F2">
              <w:rPr>
                <w:rFonts w:ascii="Times New Roman" w:hAnsi="Times New Roman" w:cs="Times New Roman"/>
              </w:rPr>
              <w:t>™ Gibson assembly HiFi Cloning Kit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67DF2" w14:textId="77777777" w:rsidR="00282605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hermoFish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cientific</w:t>
            </w:r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A95BD" w14:textId="77777777" w:rsidR="00282605" w:rsidRPr="00DB64F2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64F2">
              <w:rPr>
                <w:rFonts w:ascii="Times New Roman" w:eastAsia="Times New Roman" w:hAnsi="Times New Roman" w:cs="Times New Roman"/>
              </w:rPr>
              <w:t>A46626</w:t>
            </w:r>
          </w:p>
        </w:tc>
      </w:tr>
    </w:tbl>
    <w:p w14:paraId="21B9716A" w14:textId="77777777" w:rsidR="00282605" w:rsidRDefault="00282605" w:rsidP="00282605">
      <w:pPr>
        <w:pStyle w:val="p"/>
        <w:shd w:val="clear" w:color="auto" w:fill="FFFFFF"/>
        <w:spacing w:before="0" w:beforeAutospacing="0" w:after="400" w:afterAutospacing="0"/>
        <w:rPr>
          <w:sz w:val="22"/>
          <w:szCs w:val="22"/>
        </w:rPr>
      </w:pPr>
    </w:p>
    <w:p w14:paraId="6240B7D0" w14:textId="77777777" w:rsidR="00282605" w:rsidRDefault="00282605" w:rsidP="00282605">
      <w:pPr>
        <w:rPr>
          <w:rFonts w:ascii="Times New Roman" w:eastAsia="Times New Roman" w:hAnsi="Times New Roman" w:cs="Times New Roman"/>
        </w:rPr>
      </w:pPr>
      <w:r>
        <w:lastRenderedPageBreak/>
        <w:br w:type="page"/>
      </w:r>
    </w:p>
    <w:tbl>
      <w:tblPr>
        <w:tblW w:w="8820" w:type="dxa"/>
        <w:tblInd w:w="113" w:type="dxa"/>
        <w:tblLook w:val="04A0" w:firstRow="1" w:lastRow="0" w:firstColumn="1" w:lastColumn="0" w:noHBand="0" w:noVBand="1"/>
      </w:tblPr>
      <w:tblGrid>
        <w:gridCol w:w="3927"/>
        <w:gridCol w:w="3535"/>
        <w:gridCol w:w="1358"/>
      </w:tblGrid>
      <w:tr w:rsidR="00282605" w:rsidRPr="00AF4B01" w14:paraId="79638E56" w14:textId="77777777" w:rsidTr="006528CB">
        <w:trPr>
          <w:trHeight w:val="300"/>
        </w:trPr>
        <w:tc>
          <w:tcPr>
            <w:tcW w:w="88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7D88B44" w14:textId="77777777" w:rsidR="00282605" w:rsidRPr="00AF4B01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Cell lines</w:t>
            </w:r>
          </w:p>
        </w:tc>
      </w:tr>
      <w:tr w:rsidR="00282605" w:rsidRPr="00AF4B01" w14:paraId="4A941172" w14:textId="77777777" w:rsidTr="006528CB">
        <w:trPr>
          <w:trHeight w:val="300"/>
        </w:trPr>
        <w:tc>
          <w:tcPr>
            <w:tcW w:w="3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62E3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L-WRN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A32B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 xml:space="preserve">ATCC (Miyoshi et. </w:t>
            </w:r>
            <w:proofErr w:type="gramStart"/>
            <w:r w:rsidRPr="00AF4B01">
              <w:rPr>
                <w:rFonts w:ascii="Times New Roman" w:eastAsia="Times New Roman" w:hAnsi="Times New Roman" w:cs="Times New Roman"/>
                <w:color w:val="000000"/>
              </w:rPr>
              <w:t>al</w:t>
            </w:r>
            <w:proofErr w:type="gramEnd"/>
            <w:r w:rsidRPr="00AF4B01">
              <w:rPr>
                <w:rFonts w:ascii="Times New Roman" w:eastAsia="Times New Roman" w:hAnsi="Times New Roman" w:cs="Times New Roman"/>
                <w:color w:val="000000"/>
              </w:rPr>
              <w:t xml:space="preserve"> 2013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501C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CRL-3276</w:t>
            </w:r>
          </w:p>
        </w:tc>
      </w:tr>
      <w:tr w:rsidR="00282605" w:rsidRPr="00AF4B01" w14:paraId="3DCDC332" w14:textId="77777777" w:rsidTr="006528CB">
        <w:trPr>
          <w:trHeight w:val="300"/>
        </w:trPr>
        <w:tc>
          <w:tcPr>
            <w:tcW w:w="3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2300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C57Bl6/NJ intestinal stem cells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16FA5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Isolated in Huston lab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4F311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282605" w:rsidRPr="00AF4B01" w14:paraId="02543031" w14:textId="77777777" w:rsidTr="006528CB">
        <w:trPr>
          <w:trHeight w:val="300"/>
        </w:trPr>
        <w:tc>
          <w:tcPr>
            <w:tcW w:w="3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61DD9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CT8</w:t>
            </w:r>
          </w:p>
        </w:tc>
        <w:tc>
          <w:tcPr>
            <w:tcW w:w="35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3C8A6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578B2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2C96E03" w14:textId="77777777" w:rsidR="00282605" w:rsidRDefault="00282605" w:rsidP="00282605">
      <w:pPr>
        <w:pStyle w:val="p"/>
        <w:shd w:val="clear" w:color="auto" w:fill="FFFFFF"/>
        <w:spacing w:before="0" w:beforeAutospacing="0" w:after="400" w:afterAutospacing="0"/>
        <w:rPr>
          <w:sz w:val="22"/>
          <w:szCs w:val="22"/>
        </w:rPr>
      </w:pPr>
    </w:p>
    <w:tbl>
      <w:tblPr>
        <w:tblW w:w="891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0"/>
        <w:gridCol w:w="2070"/>
        <w:gridCol w:w="4410"/>
      </w:tblGrid>
      <w:tr w:rsidR="00282605" w:rsidRPr="00AF4B01" w14:paraId="450798C9" w14:textId="77777777" w:rsidTr="006528CB">
        <w:trPr>
          <w:trHeight w:val="300"/>
        </w:trPr>
        <w:tc>
          <w:tcPr>
            <w:tcW w:w="2430" w:type="dxa"/>
            <w:shd w:val="clear" w:color="000000" w:fill="A5A5A5"/>
            <w:noWrap/>
            <w:vAlign w:val="center"/>
            <w:hideMark/>
          </w:tcPr>
          <w:p w14:paraId="348E5B5C" w14:textId="77777777" w:rsidR="00282605" w:rsidRPr="00AF4B01" w:rsidRDefault="00282605" w:rsidP="006528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4B01">
              <w:rPr>
                <w:rFonts w:ascii="Calibri" w:eastAsia="Times New Roman" w:hAnsi="Calibri" w:cs="Calibri"/>
                <w:b/>
                <w:bCs/>
                <w:color w:val="000000"/>
              </w:rPr>
              <w:t>Equipment</w:t>
            </w:r>
          </w:p>
        </w:tc>
        <w:tc>
          <w:tcPr>
            <w:tcW w:w="2070" w:type="dxa"/>
            <w:shd w:val="clear" w:color="000000" w:fill="A5A5A5"/>
            <w:noWrap/>
            <w:vAlign w:val="center"/>
            <w:hideMark/>
          </w:tcPr>
          <w:p w14:paraId="5453A2FA" w14:textId="77777777" w:rsidR="00282605" w:rsidRPr="00AF4B01" w:rsidRDefault="00282605" w:rsidP="00652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B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10" w:type="dxa"/>
            <w:shd w:val="clear" w:color="000000" w:fill="A5A5A5"/>
            <w:noWrap/>
            <w:vAlign w:val="center"/>
            <w:hideMark/>
          </w:tcPr>
          <w:p w14:paraId="27A02065" w14:textId="77777777" w:rsidR="00282605" w:rsidRPr="00AF4B01" w:rsidRDefault="00282605" w:rsidP="00652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B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82605" w:rsidRPr="00AF4B01" w14:paraId="551BC147" w14:textId="77777777" w:rsidTr="006528CB">
        <w:trPr>
          <w:trHeight w:val="600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F7D258B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4B01">
              <w:rPr>
                <w:rFonts w:ascii="Times New Roman" w:eastAsia="Times New Roman" w:hAnsi="Times New Roman" w:cs="Times New Roman"/>
                <w:color w:val="000000"/>
              </w:rPr>
              <w:t>MACSQuant</w:t>
            </w:r>
            <w:proofErr w:type="spellEnd"/>
            <w:r w:rsidRPr="00AF4B01">
              <w:rPr>
                <w:rFonts w:ascii="Times New Roman" w:eastAsia="Times New Roman" w:hAnsi="Times New Roman" w:cs="Times New Roman"/>
                <w:color w:val="000000"/>
              </w:rPr>
              <w:t xml:space="preserve"> VYB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F162D20" w14:textId="77777777" w:rsidR="00282605" w:rsidRPr="00DB64F2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B64F2">
              <w:rPr>
                <w:rFonts w:ascii="Times New Roman" w:eastAsia="Times New Roman" w:hAnsi="Times New Roman" w:cs="Times New Roman"/>
                <w:color w:val="000000"/>
              </w:rPr>
              <w:t>Miltenyi</w:t>
            </w:r>
            <w:proofErr w:type="spellEnd"/>
            <w:r w:rsidRPr="00DB64F2">
              <w:rPr>
                <w:rFonts w:ascii="Times New Roman" w:eastAsia="Times New Roman" w:hAnsi="Times New Roman" w:cs="Times New Roman"/>
                <w:color w:val="000000"/>
              </w:rPr>
              <w:t xml:space="preserve"> Biotec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60CDE01E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Harry Hood Bassett Flow Cytometry and Cell Sorting Facility, UVM</w:t>
            </w:r>
          </w:p>
        </w:tc>
      </w:tr>
      <w:tr w:rsidR="00282605" w:rsidRPr="00AF4B01" w14:paraId="650A1410" w14:textId="77777777" w:rsidTr="006528CB">
        <w:trPr>
          <w:trHeight w:val="600"/>
        </w:trPr>
        <w:tc>
          <w:tcPr>
            <w:tcW w:w="2430" w:type="dxa"/>
            <w:shd w:val="clear" w:color="auto" w:fill="auto"/>
            <w:noWrap/>
            <w:vAlign w:val="center"/>
          </w:tcPr>
          <w:p w14:paraId="24D2AD97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ytekAurora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15A49CE" w14:textId="77777777" w:rsidR="00282605" w:rsidRPr="00DB64F2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B64F2">
              <w:rPr>
                <w:rFonts w:ascii="Times New Roman" w:eastAsia="Times New Roman" w:hAnsi="Times New Roman" w:cs="Times New Roman"/>
                <w:color w:val="000000"/>
              </w:rPr>
              <w:t>Cytek</w:t>
            </w:r>
            <w:proofErr w:type="spellEnd"/>
          </w:p>
        </w:tc>
        <w:tc>
          <w:tcPr>
            <w:tcW w:w="4410" w:type="dxa"/>
            <w:shd w:val="clear" w:color="auto" w:fill="auto"/>
            <w:vAlign w:val="center"/>
          </w:tcPr>
          <w:p w14:paraId="3FCE3668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Harry Hood Bassett Flow Cytometry and Cell Sorting Facility, UVM</w:t>
            </w:r>
          </w:p>
        </w:tc>
      </w:tr>
      <w:tr w:rsidR="00282605" w:rsidRPr="00AF4B01" w14:paraId="4E6CC03D" w14:textId="77777777" w:rsidTr="006528CB">
        <w:trPr>
          <w:trHeight w:val="600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EB09350" w14:textId="77777777" w:rsidR="00282605" w:rsidRPr="00DB64F2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64F2">
              <w:rPr>
                <w:rFonts w:ascii="Times New Roman" w:eastAsia="Times New Roman" w:hAnsi="Times New Roman" w:cs="Times New Roman"/>
                <w:color w:val="000000"/>
              </w:rPr>
              <w:t>QuantStudio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710344F" w14:textId="77777777" w:rsidR="00282605" w:rsidRPr="00DB64F2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64F2">
              <w:rPr>
                <w:rFonts w:ascii="Times New Roman" w:eastAsia="Times New Roman" w:hAnsi="Times New Roman" w:cs="Times New Roman"/>
                <w:color w:val="000000"/>
              </w:rPr>
              <w:t>Applied Biosystems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73B3A924" w14:textId="77777777" w:rsidR="00282605" w:rsidRPr="00DB64F2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64F2">
              <w:rPr>
                <w:rFonts w:ascii="Times New Roman" w:eastAsia="Times New Roman" w:hAnsi="Times New Roman" w:cs="Times New Roman"/>
                <w:color w:val="000000"/>
              </w:rPr>
              <w:t>Vermont Integrative Genomics Resource DNA Facility, UVM</w:t>
            </w:r>
          </w:p>
        </w:tc>
      </w:tr>
      <w:tr w:rsidR="00282605" w:rsidRPr="00AF4B01" w14:paraId="24A4003D" w14:textId="77777777" w:rsidTr="006528CB">
        <w:trPr>
          <w:trHeight w:val="300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D17CF3C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JEOL 1400 transmission electron microscope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575F9ED" w14:textId="77777777" w:rsidR="00282605" w:rsidRPr="00DB64F2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64F2">
              <w:rPr>
                <w:rFonts w:ascii="Times New Roman" w:eastAsia="Times New Roman" w:hAnsi="Times New Roman" w:cs="Times New Roman"/>
                <w:color w:val="000000"/>
              </w:rPr>
              <w:t>JOEL</w:t>
            </w:r>
          </w:p>
        </w:tc>
        <w:tc>
          <w:tcPr>
            <w:tcW w:w="4410" w:type="dxa"/>
            <w:shd w:val="clear" w:color="auto" w:fill="auto"/>
            <w:vAlign w:val="center"/>
            <w:hideMark/>
          </w:tcPr>
          <w:p w14:paraId="2A01DDBA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Microscopy Imaging Center, UVM</w:t>
            </w:r>
          </w:p>
        </w:tc>
      </w:tr>
      <w:tr w:rsidR="00282605" w:rsidRPr="00AF4B01" w14:paraId="209A1FB9" w14:textId="77777777" w:rsidTr="006528CB">
        <w:trPr>
          <w:trHeight w:val="300"/>
        </w:trPr>
        <w:tc>
          <w:tcPr>
            <w:tcW w:w="2430" w:type="dxa"/>
            <w:shd w:val="clear" w:color="auto" w:fill="auto"/>
            <w:noWrap/>
            <w:vAlign w:val="center"/>
          </w:tcPr>
          <w:p w14:paraId="42A9EB91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2B20">
              <w:rPr>
                <w:rFonts w:ascii="Times New Roman" w:hAnsi="Times New Roman" w:cs="Times New Roman"/>
                <w:sz w:val="24"/>
                <w:szCs w:val="24"/>
              </w:rPr>
              <w:t>Lonza 4D Nucleofector Nucleofection System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BBEF77D" w14:textId="77777777" w:rsidR="00282605" w:rsidRPr="00DB64F2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nza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382939C6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282605" w:rsidRPr="00AF4B01" w14:paraId="2633D866" w14:textId="77777777" w:rsidTr="006528CB">
        <w:trPr>
          <w:trHeight w:val="300"/>
        </w:trPr>
        <w:tc>
          <w:tcPr>
            <w:tcW w:w="2430" w:type="dxa"/>
            <w:shd w:val="clear" w:color="auto" w:fill="auto"/>
            <w:noWrap/>
            <w:vAlign w:val="center"/>
          </w:tcPr>
          <w:p w14:paraId="53BFB7ED" w14:textId="77777777" w:rsidR="00282605" w:rsidRPr="00EF2B20" w:rsidRDefault="00282605" w:rsidP="00652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 Eclipse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CFFD004" w14:textId="77777777" w:rsidR="00282605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ikon</w:t>
            </w:r>
          </w:p>
        </w:tc>
        <w:tc>
          <w:tcPr>
            <w:tcW w:w="4410" w:type="dxa"/>
            <w:shd w:val="clear" w:color="auto" w:fill="auto"/>
            <w:vAlign w:val="center"/>
          </w:tcPr>
          <w:p w14:paraId="7CDC303F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</w:tbl>
    <w:p w14:paraId="2E01901B" w14:textId="77777777" w:rsidR="00282605" w:rsidRDefault="00282605" w:rsidP="00282605">
      <w:pPr>
        <w:pStyle w:val="p"/>
        <w:shd w:val="clear" w:color="auto" w:fill="FFFFFF"/>
        <w:spacing w:before="0" w:beforeAutospacing="0" w:after="400" w:afterAutospacing="0"/>
        <w:rPr>
          <w:sz w:val="22"/>
          <w:szCs w:val="22"/>
        </w:rPr>
      </w:pPr>
    </w:p>
    <w:tbl>
      <w:tblPr>
        <w:tblW w:w="4740" w:type="dxa"/>
        <w:tblInd w:w="108" w:type="dxa"/>
        <w:tblLook w:val="04A0" w:firstRow="1" w:lastRow="0" w:firstColumn="1" w:lastColumn="0" w:noHBand="0" w:noVBand="1"/>
      </w:tblPr>
      <w:tblGrid>
        <w:gridCol w:w="2480"/>
        <w:gridCol w:w="2260"/>
      </w:tblGrid>
      <w:tr w:rsidR="00282605" w:rsidRPr="00AF4B01" w14:paraId="26B1AB6C" w14:textId="77777777" w:rsidTr="006528CB">
        <w:trPr>
          <w:trHeight w:val="300"/>
        </w:trPr>
        <w:tc>
          <w:tcPr>
            <w:tcW w:w="47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5A5A5"/>
            <w:noWrap/>
            <w:vAlign w:val="bottom"/>
            <w:hideMark/>
          </w:tcPr>
          <w:p w14:paraId="0D02277D" w14:textId="77777777" w:rsidR="00282605" w:rsidRPr="00AF4B01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asites</w:t>
            </w:r>
          </w:p>
        </w:tc>
      </w:tr>
      <w:tr w:rsidR="00282605" w:rsidRPr="00AF4B01" w14:paraId="55B8E47B" w14:textId="77777777" w:rsidTr="006528CB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A0CE1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384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 parvu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C185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Bunchgrass Farms</w:t>
            </w:r>
          </w:p>
        </w:tc>
      </w:tr>
      <w:tr w:rsidR="00282605" w:rsidRPr="00AF4B01" w14:paraId="181A238F" w14:textId="77777777" w:rsidTr="006528CB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225E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4B01">
              <w:rPr>
                <w:rFonts w:ascii="Times New Roman" w:eastAsia="Times New Roman" w:hAnsi="Times New Roman" w:cs="Times New Roman"/>
                <w:color w:val="000000"/>
              </w:rPr>
              <w:t>tdTomato</w:t>
            </w:r>
            <w:proofErr w:type="spellEnd"/>
            <w:r w:rsidRPr="00AF4B0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3384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 parvu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D4845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 xml:space="preserve">gift from </w:t>
            </w:r>
            <w:proofErr w:type="spellStart"/>
            <w:r w:rsidRPr="00AF4B01">
              <w:rPr>
                <w:rFonts w:ascii="Times New Roman" w:eastAsia="Times New Roman" w:hAnsi="Times New Roman" w:cs="Times New Roman"/>
                <w:color w:val="000000"/>
              </w:rPr>
              <w:t>Striepen</w:t>
            </w:r>
            <w:proofErr w:type="spellEnd"/>
            <w:r w:rsidRPr="00AF4B01">
              <w:rPr>
                <w:rFonts w:ascii="Times New Roman" w:eastAsia="Times New Roman" w:hAnsi="Times New Roman" w:cs="Times New Roman"/>
                <w:color w:val="000000"/>
              </w:rPr>
              <w:t xml:space="preserve"> Lab</w:t>
            </w:r>
          </w:p>
        </w:tc>
      </w:tr>
      <w:tr w:rsidR="00282605" w:rsidRPr="00AF4B01" w14:paraId="5F1F27C3" w14:textId="77777777" w:rsidTr="006528CB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2EA09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4B01">
              <w:rPr>
                <w:rFonts w:ascii="Times New Roman" w:eastAsia="Times New Roman" w:hAnsi="Times New Roman" w:cs="Times New Roman"/>
                <w:color w:val="000000"/>
              </w:rPr>
              <w:t>mNeonGreen</w:t>
            </w:r>
            <w:proofErr w:type="spellEnd"/>
            <w:r w:rsidRPr="00AF4B0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3384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 parvu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20E0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 xml:space="preserve">gift from </w:t>
            </w:r>
            <w:proofErr w:type="spellStart"/>
            <w:r w:rsidRPr="00AF4B01">
              <w:rPr>
                <w:rFonts w:ascii="Times New Roman" w:eastAsia="Times New Roman" w:hAnsi="Times New Roman" w:cs="Times New Roman"/>
                <w:color w:val="000000"/>
              </w:rPr>
              <w:t>Striepen</w:t>
            </w:r>
            <w:proofErr w:type="spellEnd"/>
            <w:r w:rsidRPr="00AF4B01">
              <w:rPr>
                <w:rFonts w:ascii="Times New Roman" w:eastAsia="Times New Roman" w:hAnsi="Times New Roman" w:cs="Times New Roman"/>
                <w:color w:val="000000"/>
              </w:rPr>
              <w:t xml:space="preserve"> Lab</w:t>
            </w:r>
          </w:p>
        </w:tc>
      </w:tr>
      <w:tr w:rsidR="00282605" w:rsidRPr="00AF4B01" w14:paraId="2D73C8EE" w14:textId="77777777" w:rsidTr="006528C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3D61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8E67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2605" w:rsidRPr="00AF4B01" w14:paraId="0FE95CAA" w14:textId="77777777" w:rsidTr="006528CB">
        <w:trPr>
          <w:trHeight w:val="300"/>
        </w:trPr>
        <w:tc>
          <w:tcPr>
            <w:tcW w:w="47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5A5A5"/>
            <w:noWrap/>
            <w:vAlign w:val="bottom"/>
            <w:hideMark/>
          </w:tcPr>
          <w:p w14:paraId="4DF01F30" w14:textId="77777777" w:rsidR="00282605" w:rsidRPr="00AF4B01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ftware</w:t>
            </w:r>
          </w:p>
        </w:tc>
      </w:tr>
      <w:tr w:rsidR="00282605" w:rsidRPr="00AF4B01" w14:paraId="3CA461EB" w14:textId="77777777" w:rsidTr="006528CB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4B2A3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ImageJ 1.53k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5D8A1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NIH</w:t>
            </w:r>
          </w:p>
        </w:tc>
      </w:tr>
      <w:tr w:rsidR="00282605" w:rsidRPr="00AF4B01" w14:paraId="57A87AD5" w14:textId="77777777" w:rsidTr="006528CB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D4E83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Adobe Illustrator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BEC5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Adobe</w:t>
            </w:r>
          </w:p>
        </w:tc>
      </w:tr>
      <w:tr w:rsidR="00282605" w:rsidRPr="00AF4B01" w14:paraId="2DF07A84" w14:textId="77777777" w:rsidTr="006528CB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D338A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4B01">
              <w:rPr>
                <w:rFonts w:ascii="Times New Roman" w:eastAsia="Times New Roman" w:hAnsi="Times New Roman" w:cs="Times New Roman"/>
                <w:color w:val="000000"/>
              </w:rPr>
              <w:t>FlowJo</w:t>
            </w:r>
            <w:proofErr w:type="spellEnd"/>
            <w:r w:rsidRPr="00AF4B01">
              <w:rPr>
                <w:rFonts w:ascii="Times New Roman" w:eastAsia="Times New Roman" w:hAnsi="Times New Roman" w:cs="Times New Roman"/>
                <w:color w:val="000000"/>
              </w:rPr>
              <w:t xml:space="preserve"> 10.8.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2021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</w:tr>
      <w:tr w:rsidR="00282605" w:rsidRPr="00AF4B01" w14:paraId="66465E8E" w14:textId="77777777" w:rsidTr="006528CB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DC56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4B01">
              <w:rPr>
                <w:rFonts w:ascii="Times New Roman" w:eastAsia="Times New Roman" w:hAnsi="Times New Roman" w:cs="Times New Roman"/>
                <w:color w:val="000000"/>
              </w:rPr>
              <w:t>QuantStudio</w:t>
            </w:r>
            <w:proofErr w:type="spellEnd"/>
            <w:r w:rsidRPr="00AF4B01">
              <w:rPr>
                <w:rFonts w:ascii="Times New Roman" w:eastAsia="Times New Roman" w:hAnsi="Times New Roman" w:cs="Times New Roman"/>
                <w:color w:val="000000"/>
              </w:rPr>
              <w:t xml:space="preserve"> 1.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9CCE5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Applied Biosystems</w:t>
            </w:r>
          </w:p>
        </w:tc>
      </w:tr>
      <w:tr w:rsidR="00282605" w:rsidRPr="00AF4B01" w14:paraId="2283A851" w14:textId="77777777" w:rsidTr="006528CB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670C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MS Excel 201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BFBB1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4B01">
              <w:rPr>
                <w:rFonts w:ascii="Times New Roman" w:eastAsia="Times New Roman" w:hAnsi="Times New Roman" w:cs="Times New Roman"/>
              </w:rPr>
              <w:t>Microsoft</w:t>
            </w:r>
          </w:p>
        </w:tc>
      </w:tr>
      <w:tr w:rsidR="00282605" w:rsidRPr="00AF4B01" w14:paraId="37AED553" w14:textId="77777777" w:rsidTr="006528CB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CFE5F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GraphPad Prism 1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5F46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GraphPad</w:t>
            </w:r>
          </w:p>
        </w:tc>
      </w:tr>
    </w:tbl>
    <w:p w14:paraId="493AA346" w14:textId="77777777" w:rsidR="00282605" w:rsidRDefault="00282605" w:rsidP="00282605">
      <w:pPr>
        <w:pStyle w:val="p"/>
        <w:shd w:val="clear" w:color="auto" w:fill="FFFFFF"/>
        <w:spacing w:before="0" w:beforeAutospacing="0" w:after="400" w:afterAutospacing="0"/>
        <w:rPr>
          <w:sz w:val="22"/>
          <w:szCs w:val="22"/>
        </w:rPr>
      </w:pPr>
    </w:p>
    <w:p w14:paraId="69969143" w14:textId="77777777" w:rsidR="00282605" w:rsidRDefault="00282605" w:rsidP="00282605">
      <w:pPr>
        <w:rPr>
          <w:rFonts w:ascii="Times New Roman" w:eastAsia="Times New Roman" w:hAnsi="Times New Roman" w:cs="Times New Roman"/>
        </w:rPr>
      </w:pPr>
      <w:r>
        <w:br w:type="page"/>
      </w:r>
    </w:p>
    <w:tbl>
      <w:tblPr>
        <w:tblW w:w="8455" w:type="dxa"/>
        <w:tblInd w:w="113" w:type="dxa"/>
        <w:tblLook w:val="04A0" w:firstRow="1" w:lastRow="0" w:firstColumn="1" w:lastColumn="0" w:noHBand="0" w:noVBand="1"/>
      </w:tblPr>
      <w:tblGrid>
        <w:gridCol w:w="2785"/>
        <w:gridCol w:w="1170"/>
        <w:gridCol w:w="2880"/>
        <w:gridCol w:w="1620"/>
      </w:tblGrid>
      <w:tr w:rsidR="00282605" w:rsidRPr="00AF4B01" w14:paraId="3618CB24" w14:textId="77777777" w:rsidTr="006528CB">
        <w:trPr>
          <w:trHeight w:val="301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04FB991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Antibodies/stai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D8EBDAE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st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80F7310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3BDDECA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duct #</w:t>
            </w:r>
          </w:p>
        </w:tc>
      </w:tr>
      <w:tr w:rsidR="00282605" w:rsidRPr="00AF4B01" w14:paraId="006D0C89" w14:textId="77777777" w:rsidTr="006528CB">
        <w:trPr>
          <w:trHeight w:val="301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60329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Anti-</w:t>
            </w:r>
            <w:proofErr w:type="spellStart"/>
            <w:r w:rsidRPr="00AF4B01">
              <w:rPr>
                <w:rFonts w:ascii="Times New Roman" w:eastAsia="Times New Roman" w:hAnsi="Times New Roman" w:cs="Times New Roman"/>
                <w:color w:val="000000"/>
              </w:rPr>
              <w:t>Chg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428FD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mous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55DBB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Proteintec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B762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60135-1-Ig</w:t>
            </w:r>
          </w:p>
        </w:tc>
      </w:tr>
      <w:tr w:rsidR="00282605" w:rsidRPr="00AF4B01" w14:paraId="57206491" w14:textId="77777777" w:rsidTr="006528CB">
        <w:trPr>
          <w:trHeight w:val="301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6A6C1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Anti-Lysozym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22CA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rabbi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B7B52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Proteintec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CDC3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15013-1-AP</w:t>
            </w:r>
          </w:p>
        </w:tc>
      </w:tr>
      <w:tr w:rsidR="00282605" w:rsidRPr="00AF4B01" w14:paraId="5F54CE2D" w14:textId="77777777" w:rsidTr="006528CB">
        <w:trPr>
          <w:trHeight w:val="301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EE765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Anti-Muc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FDA92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rabbi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0D475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Proteintec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32F92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75-1-AP</w:t>
            </w:r>
          </w:p>
        </w:tc>
      </w:tr>
      <w:tr w:rsidR="00282605" w:rsidRPr="00AF4B01" w14:paraId="1796D5EF" w14:textId="77777777" w:rsidTr="006528CB">
        <w:trPr>
          <w:trHeight w:val="301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81E4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Anti-ZO-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F71A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mous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49CE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Invitroge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47DD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33-9100</w:t>
            </w:r>
          </w:p>
        </w:tc>
      </w:tr>
      <w:tr w:rsidR="00282605" w:rsidRPr="00AF4B01" w14:paraId="348241C2" w14:textId="77777777" w:rsidTr="006528CB">
        <w:trPr>
          <w:trHeight w:val="301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F3FD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C61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 parvu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ocysts monoclonal antibod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F34B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mous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F81E8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Invitroge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745ED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MA183095</w:t>
            </w:r>
          </w:p>
        </w:tc>
      </w:tr>
      <w:tr w:rsidR="00282605" w:rsidRPr="00AF4B01" w14:paraId="1103EA1A" w14:textId="77777777" w:rsidTr="006528CB">
        <w:trPr>
          <w:trHeight w:val="301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17B38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anti-Mouse, Alexa Fluor 4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0C86F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Goa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052E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4B01">
              <w:rPr>
                <w:rFonts w:ascii="Times New Roman" w:eastAsia="Times New Roman" w:hAnsi="Times New Roman" w:cs="Times New Roman"/>
                <w:color w:val="000000"/>
              </w:rPr>
              <w:t>LifeTechnologie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9667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A11029</w:t>
            </w:r>
          </w:p>
        </w:tc>
      </w:tr>
      <w:tr w:rsidR="00282605" w:rsidRPr="00AF4B01" w14:paraId="16CB6C9B" w14:textId="77777777" w:rsidTr="006528CB">
        <w:trPr>
          <w:trHeight w:val="301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A483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anti-Rabbit, Alexa Fluor 4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10DA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Donkey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5E2C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4B01">
              <w:rPr>
                <w:rFonts w:ascii="Times New Roman" w:eastAsia="Times New Roman" w:hAnsi="Times New Roman" w:cs="Times New Roman"/>
                <w:color w:val="000000"/>
              </w:rPr>
              <w:t>LifeTechnologie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BC2A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A21206</w:t>
            </w:r>
          </w:p>
        </w:tc>
      </w:tr>
      <w:tr w:rsidR="00282605" w:rsidRPr="00AF4B01" w14:paraId="1EC856C4" w14:textId="77777777" w:rsidTr="006528CB">
        <w:trPr>
          <w:trHeight w:val="301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2584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Alexa Fluor 633 phalloid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5FD0F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A2CEC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Invitroge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A38F9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A22284</w:t>
            </w:r>
          </w:p>
        </w:tc>
      </w:tr>
      <w:tr w:rsidR="00282605" w:rsidRPr="00AF4B01" w14:paraId="28416C98" w14:textId="77777777" w:rsidTr="006528CB">
        <w:trPr>
          <w:trHeight w:val="301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5A6C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FITC-VV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A411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2148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Vector Lab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796E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FL-1231</w:t>
            </w:r>
          </w:p>
        </w:tc>
      </w:tr>
      <w:tr w:rsidR="00282605" w:rsidRPr="00AF4B01" w14:paraId="6F09221D" w14:textId="77777777" w:rsidTr="006528CB">
        <w:trPr>
          <w:trHeight w:val="301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FD1F7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ti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NeonGree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6ED43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use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8F8FC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romote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/Proteintech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4A69F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F6</w:t>
            </w:r>
          </w:p>
        </w:tc>
      </w:tr>
      <w:tr w:rsidR="00282605" w:rsidRPr="00AF4B01" w14:paraId="455D780F" w14:textId="77777777" w:rsidTr="006528CB">
        <w:trPr>
          <w:trHeight w:val="301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E9238" w14:textId="77777777" w:rsidR="00282605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ti-RF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C4689" w14:textId="77777777" w:rsidR="00282605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bbit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AC798" w14:textId="77777777" w:rsidR="00282605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ockl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mmunochemical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7D32E" w14:textId="77777777" w:rsidR="00282605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20C0">
              <w:rPr>
                <w:rFonts w:ascii="Times New Roman" w:eastAsia="Times New Roman" w:hAnsi="Times New Roman" w:cs="Times New Roman"/>
                <w:color w:val="000000"/>
              </w:rPr>
              <w:t>600-401-379</w:t>
            </w:r>
          </w:p>
        </w:tc>
      </w:tr>
    </w:tbl>
    <w:p w14:paraId="2DD3A3F4" w14:textId="77777777" w:rsidR="00282605" w:rsidRDefault="00282605" w:rsidP="00282605">
      <w:pPr>
        <w:pStyle w:val="p"/>
        <w:shd w:val="clear" w:color="auto" w:fill="FFFFFF"/>
        <w:spacing w:before="0" w:beforeAutospacing="0" w:after="400" w:afterAutospacing="0" w:line="480" w:lineRule="auto"/>
        <w:rPr>
          <w:sz w:val="22"/>
          <w:szCs w:val="22"/>
        </w:rPr>
      </w:pPr>
    </w:p>
    <w:p w14:paraId="2B458C94" w14:textId="77777777" w:rsidR="00282605" w:rsidRPr="00B26769" w:rsidRDefault="00282605" w:rsidP="00282605">
      <w:pPr>
        <w:rPr>
          <w:rFonts w:ascii="Times New Roman" w:eastAsia="Times New Roman" w:hAnsi="Times New Roman" w:cs="Times New Roman"/>
        </w:rPr>
      </w:pPr>
      <w:r>
        <w:br w:type="page"/>
      </w:r>
    </w:p>
    <w:tbl>
      <w:tblPr>
        <w:tblW w:w="8532" w:type="dxa"/>
        <w:tblInd w:w="108" w:type="dxa"/>
        <w:tblLook w:val="04A0" w:firstRow="1" w:lastRow="0" w:firstColumn="1" w:lastColumn="0" w:noHBand="0" w:noVBand="1"/>
      </w:tblPr>
      <w:tblGrid>
        <w:gridCol w:w="1634"/>
        <w:gridCol w:w="1696"/>
        <w:gridCol w:w="3663"/>
        <w:gridCol w:w="1539"/>
      </w:tblGrid>
      <w:tr w:rsidR="00282605" w:rsidRPr="00AF4B01" w14:paraId="248FDCFB" w14:textId="77777777" w:rsidTr="006528CB">
        <w:trPr>
          <w:trHeight w:val="543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C170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ABFBDF3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rget</w:t>
            </w:r>
          </w:p>
        </w:tc>
        <w:tc>
          <w:tcPr>
            <w:tcW w:w="3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8E7126E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 5'-3'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3BAE92B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F4B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Bank</w:t>
            </w:r>
            <w:proofErr w:type="spellEnd"/>
            <w:r w:rsidRPr="00AF4B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D/Reference</w:t>
            </w:r>
          </w:p>
        </w:tc>
      </w:tr>
      <w:tr w:rsidR="00282605" w:rsidRPr="00AF4B01" w14:paraId="498C4692" w14:textId="77777777" w:rsidTr="006528CB">
        <w:trPr>
          <w:trHeight w:val="543"/>
        </w:trPr>
        <w:tc>
          <w:tcPr>
            <w:tcW w:w="16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D522A" w14:textId="77777777" w:rsidR="00282605" w:rsidRPr="00AF4B01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4B01">
              <w:rPr>
                <w:rFonts w:ascii="Times New Roman" w:eastAsia="Times New Roman" w:hAnsi="Times New Roman" w:cs="Times New Roman"/>
              </w:rPr>
              <w:t>housekeeping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5EBF4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F4B01">
              <w:rPr>
                <w:rFonts w:ascii="Times New Roman" w:eastAsia="Times New Roman" w:hAnsi="Times New Roman" w:cs="Times New Roman"/>
              </w:rPr>
              <w:t>mGapdh</w:t>
            </w:r>
            <w:proofErr w:type="spellEnd"/>
            <w:r w:rsidRPr="00AF4B01">
              <w:rPr>
                <w:rFonts w:ascii="Times New Roman" w:eastAsia="Times New Roman" w:hAnsi="Times New Roman" w:cs="Times New Roman"/>
              </w:rPr>
              <w:t xml:space="preserve"> FWD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9A92F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4B01">
              <w:rPr>
                <w:rFonts w:ascii="Times New Roman" w:eastAsia="Times New Roman" w:hAnsi="Times New Roman" w:cs="Times New Roman"/>
              </w:rPr>
              <w:t>AGGTCGGTGTGAACGGATTTG</w:t>
            </w:r>
          </w:p>
        </w:tc>
        <w:tc>
          <w:tcPr>
            <w:tcW w:w="15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C5D19" w14:textId="77777777" w:rsidR="00282605" w:rsidRPr="00AF4B01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4B01">
              <w:rPr>
                <w:rFonts w:ascii="Times New Roman" w:eastAsia="Times New Roman" w:hAnsi="Times New Roman" w:cs="Times New Roman"/>
              </w:rPr>
              <w:t>6679937a1</w:t>
            </w:r>
          </w:p>
        </w:tc>
      </w:tr>
      <w:tr w:rsidR="00282605" w:rsidRPr="00AF4B01" w14:paraId="415AB5E3" w14:textId="77777777" w:rsidTr="006528CB">
        <w:trPr>
          <w:trHeight w:val="543"/>
        </w:trPr>
        <w:tc>
          <w:tcPr>
            <w:tcW w:w="16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C3B9D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7C815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F4B01">
              <w:rPr>
                <w:rFonts w:ascii="Times New Roman" w:eastAsia="Times New Roman" w:hAnsi="Times New Roman" w:cs="Times New Roman"/>
              </w:rPr>
              <w:t>mGapdh</w:t>
            </w:r>
            <w:proofErr w:type="spellEnd"/>
            <w:r w:rsidRPr="00AF4B01">
              <w:rPr>
                <w:rFonts w:ascii="Times New Roman" w:eastAsia="Times New Roman" w:hAnsi="Times New Roman" w:cs="Times New Roman"/>
              </w:rPr>
              <w:t xml:space="preserve"> REV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3A380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4B01">
              <w:rPr>
                <w:rFonts w:ascii="Times New Roman" w:eastAsia="Times New Roman" w:hAnsi="Times New Roman" w:cs="Times New Roman"/>
              </w:rPr>
              <w:t>TGTAGACCATGTAGTTGAGGTCA</w:t>
            </w:r>
          </w:p>
        </w:tc>
        <w:tc>
          <w:tcPr>
            <w:tcW w:w="15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41F1F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82605" w:rsidRPr="00AF4B01" w14:paraId="737C2553" w14:textId="77777777" w:rsidTr="006528CB">
        <w:trPr>
          <w:trHeight w:val="543"/>
        </w:trPr>
        <w:tc>
          <w:tcPr>
            <w:tcW w:w="16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0A632" w14:textId="77777777" w:rsidR="00282605" w:rsidRPr="00AF4B01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4B01">
              <w:rPr>
                <w:rFonts w:ascii="Times New Roman" w:eastAsia="Times New Roman" w:hAnsi="Times New Roman" w:cs="Times New Roman"/>
              </w:rPr>
              <w:t>stem cell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4B91C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4B01">
              <w:rPr>
                <w:rFonts w:ascii="Times New Roman" w:eastAsia="Times New Roman" w:hAnsi="Times New Roman" w:cs="Times New Roman"/>
              </w:rPr>
              <w:t>mLgr5 FWD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E450F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4B01">
              <w:rPr>
                <w:rFonts w:ascii="Times New Roman" w:eastAsia="Times New Roman" w:hAnsi="Times New Roman" w:cs="Times New Roman"/>
              </w:rPr>
              <w:t>CCTACTCGAAGACTTACCCAGT</w:t>
            </w:r>
          </w:p>
        </w:tc>
        <w:tc>
          <w:tcPr>
            <w:tcW w:w="15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C1AC8" w14:textId="77777777" w:rsidR="00282605" w:rsidRPr="00AF4B01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4B01">
              <w:rPr>
                <w:rFonts w:ascii="Times New Roman" w:eastAsia="Times New Roman" w:hAnsi="Times New Roman" w:cs="Times New Roman"/>
              </w:rPr>
              <w:t>6753842a1</w:t>
            </w:r>
          </w:p>
        </w:tc>
      </w:tr>
      <w:tr w:rsidR="00282605" w:rsidRPr="00AF4B01" w14:paraId="25B8F3CC" w14:textId="77777777" w:rsidTr="006528CB">
        <w:trPr>
          <w:trHeight w:val="543"/>
        </w:trPr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0C39B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D053A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4B01">
              <w:rPr>
                <w:rFonts w:ascii="Times New Roman" w:eastAsia="Times New Roman" w:hAnsi="Times New Roman" w:cs="Times New Roman"/>
              </w:rPr>
              <w:t>mLgr5 REV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E358C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4B01">
              <w:rPr>
                <w:rFonts w:ascii="Times New Roman" w:eastAsia="Times New Roman" w:hAnsi="Times New Roman" w:cs="Times New Roman"/>
              </w:rPr>
              <w:t>GCATTGGGGTGAATGATAGCA</w:t>
            </w:r>
          </w:p>
        </w:tc>
        <w:tc>
          <w:tcPr>
            <w:tcW w:w="15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90D88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82605" w:rsidRPr="00AF4B01" w14:paraId="6C60C5E3" w14:textId="77777777" w:rsidTr="006528CB">
        <w:trPr>
          <w:trHeight w:val="543"/>
        </w:trPr>
        <w:tc>
          <w:tcPr>
            <w:tcW w:w="16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DA756" w14:textId="77777777" w:rsidR="00282605" w:rsidRPr="00AF4B01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4B01">
              <w:rPr>
                <w:rFonts w:ascii="Times New Roman" w:eastAsia="Times New Roman" w:hAnsi="Times New Roman" w:cs="Times New Roman"/>
              </w:rPr>
              <w:t>enteroendocrin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959FE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F4B01">
              <w:rPr>
                <w:rFonts w:ascii="Times New Roman" w:eastAsia="Times New Roman" w:hAnsi="Times New Roman" w:cs="Times New Roman"/>
              </w:rPr>
              <w:t>mChgA</w:t>
            </w:r>
            <w:proofErr w:type="spellEnd"/>
            <w:r w:rsidRPr="00AF4B01">
              <w:rPr>
                <w:rFonts w:ascii="Times New Roman" w:eastAsia="Times New Roman" w:hAnsi="Times New Roman" w:cs="Times New Roman"/>
              </w:rPr>
              <w:t xml:space="preserve"> FWD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E579D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4B01">
              <w:rPr>
                <w:rFonts w:ascii="Times New Roman" w:eastAsia="Times New Roman" w:hAnsi="Times New Roman" w:cs="Times New Roman"/>
              </w:rPr>
              <w:t>ATCCTCTCTATCCTGCGACAC</w:t>
            </w:r>
          </w:p>
        </w:tc>
        <w:tc>
          <w:tcPr>
            <w:tcW w:w="15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402EB" w14:textId="77777777" w:rsidR="00282605" w:rsidRPr="00AF4B01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4B01">
              <w:rPr>
                <w:rFonts w:ascii="Times New Roman" w:eastAsia="Times New Roman" w:hAnsi="Times New Roman" w:cs="Times New Roman"/>
              </w:rPr>
              <w:t>6680932a1</w:t>
            </w:r>
          </w:p>
        </w:tc>
      </w:tr>
      <w:tr w:rsidR="00282605" w:rsidRPr="00AF4B01" w14:paraId="0BDD3F96" w14:textId="77777777" w:rsidTr="006528CB">
        <w:trPr>
          <w:trHeight w:val="543"/>
        </w:trPr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49178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D9A1B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F4B01">
              <w:rPr>
                <w:rFonts w:ascii="Times New Roman" w:eastAsia="Times New Roman" w:hAnsi="Times New Roman" w:cs="Times New Roman"/>
              </w:rPr>
              <w:t>mChgA</w:t>
            </w:r>
            <w:proofErr w:type="spellEnd"/>
            <w:r w:rsidRPr="00AF4B01">
              <w:rPr>
                <w:rFonts w:ascii="Times New Roman" w:eastAsia="Times New Roman" w:hAnsi="Times New Roman" w:cs="Times New Roman"/>
              </w:rPr>
              <w:t xml:space="preserve"> REV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E0521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4B01">
              <w:rPr>
                <w:rFonts w:ascii="Times New Roman" w:eastAsia="Times New Roman" w:hAnsi="Times New Roman" w:cs="Times New Roman"/>
              </w:rPr>
              <w:t>GGGCTCTGGTTCTCAAACACT</w:t>
            </w:r>
          </w:p>
        </w:tc>
        <w:tc>
          <w:tcPr>
            <w:tcW w:w="15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79EA0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82605" w:rsidRPr="00AF4B01" w14:paraId="22939CA8" w14:textId="77777777" w:rsidTr="006528CB">
        <w:trPr>
          <w:trHeight w:val="543"/>
        </w:trPr>
        <w:tc>
          <w:tcPr>
            <w:tcW w:w="16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D20B4" w14:textId="77777777" w:rsidR="00282605" w:rsidRPr="00AF4B01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4B01">
              <w:rPr>
                <w:rFonts w:ascii="Times New Roman" w:eastAsia="Times New Roman" w:hAnsi="Times New Roman" w:cs="Times New Roman"/>
              </w:rPr>
              <w:t>goblet cell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C709B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4B01">
              <w:rPr>
                <w:rFonts w:ascii="Times New Roman" w:eastAsia="Times New Roman" w:hAnsi="Times New Roman" w:cs="Times New Roman"/>
              </w:rPr>
              <w:t>mMuc2 FWD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8D4A2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4B01">
              <w:rPr>
                <w:rFonts w:ascii="Times New Roman" w:eastAsia="Times New Roman" w:hAnsi="Times New Roman" w:cs="Times New Roman"/>
              </w:rPr>
              <w:t>GCTGACGAGTGGTTGGTGAATG</w:t>
            </w:r>
          </w:p>
        </w:tc>
        <w:tc>
          <w:tcPr>
            <w:tcW w:w="15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21B07" w14:textId="77777777" w:rsidR="00282605" w:rsidRPr="00AF4B01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4B01">
              <w:rPr>
                <w:rFonts w:ascii="Times New Roman" w:eastAsia="Times New Roman" w:hAnsi="Times New Roman" w:cs="Times New Roman"/>
              </w:rPr>
              <w:t>Holthaus et al., 2021</w:t>
            </w:r>
          </w:p>
        </w:tc>
      </w:tr>
      <w:tr w:rsidR="00282605" w:rsidRPr="00AF4B01" w14:paraId="3018999B" w14:textId="77777777" w:rsidTr="006528CB">
        <w:trPr>
          <w:trHeight w:val="543"/>
        </w:trPr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DACF4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0D0E7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4B01">
              <w:rPr>
                <w:rFonts w:ascii="Times New Roman" w:eastAsia="Times New Roman" w:hAnsi="Times New Roman" w:cs="Times New Roman"/>
              </w:rPr>
              <w:t>mMuc2 REV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AF39A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4B01">
              <w:rPr>
                <w:rFonts w:ascii="Times New Roman" w:eastAsia="Times New Roman" w:hAnsi="Times New Roman" w:cs="Times New Roman"/>
              </w:rPr>
              <w:t>GATGAGGTGGCAGACAGGAGAC</w:t>
            </w:r>
          </w:p>
        </w:tc>
        <w:tc>
          <w:tcPr>
            <w:tcW w:w="15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031F0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82605" w:rsidRPr="00AF4B01" w14:paraId="7863FA01" w14:textId="77777777" w:rsidTr="006528CB">
        <w:trPr>
          <w:trHeight w:val="543"/>
        </w:trPr>
        <w:tc>
          <w:tcPr>
            <w:tcW w:w="16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9ABD8" w14:textId="77777777" w:rsidR="00282605" w:rsidRPr="00AF4B01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4B01">
              <w:rPr>
                <w:rFonts w:ascii="Times New Roman" w:eastAsia="Times New Roman" w:hAnsi="Times New Roman" w:cs="Times New Roman"/>
              </w:rPr>
              <w:t>tight junctio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263D2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4B01">
              <w:rPr>
                <w:rFonts w:ascii="Times New Roman" w:eastAsia="Times New Roman" w:hAnsi="Times New Roman" w:cs="Times New Roman"/>
              </w:rPr>
              <w:t>mZo1 FWD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C4DC6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4B01">
              <w:rPr>
                <w:rFonts w:ascii="Times New Roman" w:eastAsia="Times New Roman" w:hAnsi="Times New Roman" w:cs="Times New Roman"/>
              </w:rPr>
              <w:t>GCCGCTAAGAGCACAGCAA</w:t>
            </w:r>
          </w:p>
        </w:tc>
        <w:tc>
          <w:tcPr>
            <w:tcW w:w="15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080A5" w14:textId="77777777" w:rsidR="00282605" w:rsidRPr="00AF4B01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4B01">
              <w:rPr>
                <w:rFonts w:ascii="Times New Roman" w:eastAsia="Times New Roman" w:hAnsi="Times New Roman" w:cs="Times New Roman"/>
              </w:rPr>
              <w:t>6678355a1</w:t>
            </w:r>
          </w:p>
        </w:tc>
      </w:tr>
      <w:tr w:rsidR="00282605" w:rsidRPr="00AF4B01" w14:paraId="47A7DDC0" w14:textId="77777777" w:rsidTr="006528CB">
        <w:trPr>
          <w:trHeight w:val="543"/>
        </w:trPr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ADDD1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C72AB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4B01">
              <w:rPr>
                <w:rFonts w:ascii="Times New Roman" w:eastAsia="Times New Roman" w:hAnsi="Times New Roman" w:cs="Times New Roman"/>
              </w:rPr>
              <w:t>mZo1 REV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7D880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4B01">
              <w:rPr>
                <w:rFonts w:ascii="Times New Roman" w:eastAsia="Times New Roman" w:hAnsi="Times New Roman" w:cs="Times New Roman"/>
              </w:rPr>
              <w:t>TCCCCACTCTGAAAATGAGGA</w:t>
            </w:r>
          </w:p>
        </w:tc>
        <w:tc>
          <w:tcPr>
            <w:tcW w:w="15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959D4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82605" w:rsidRPr="00AF4B01" w14:paraId="76F07159" w14:textId="77777777" w:rsidTr="006528CB">
        <w:trPr>
          <w:trHeight w:val="543"/>
        </w:trPr>
        <w:tc>
          <w:tcPr>
            <w:tcW w:w="16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F063" w14:textId="77777777" w:rsidR="00282605" w:rsidRPr="00AF4B01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384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 parvum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CAD14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4B01">
              <w:rPr>
                <w:rFonts w:ascii="Times New Roman" w:eastAsia="Times New Roman" w:hAnsi="Times New Roman" w:cs="Times New Roman"/>
              </w:rPr>
              <w:t>18S rRNA FWD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AB0F" w14:textId="77777777" w:rsidR="00282605" w:rsidRPr="0036150C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150C">
              <w:rPr>
                <w:rFonts w:ascii="Times New Roman" w:eastAsia="Times New Roman" w:hAnsi="Times New Roman" w:cs="Times New Roman"/>
              </w:rPr>
              <w:t>TAGAGATTGGAGGTTGTTCCT</w:t>
            </w:r>
          </w:p>
        </w:tc>
        <w:tc>
          <w:tcPr>
            <w:tcW w:w="15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753A4" w14:textId="77777777" w:rsidR="00282605" w:rsidRPr="00AF4B01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4B0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282605" w:rsidRPr="00AF4B01" w14:paraId="557D1B56" w14:textId="77777777" w:rsidTr="006528CB">
        <w:trPr>
          <w:trHeight w:val="543"/>
        </w:trPr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95B13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78A99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4B01">
              <w:rPr>
                <w:rFonts w:ascii="Times New Roman" w:eastAsia="Times New Roman" w:hAnsi="Times New Roman" w:cs="Times New Roman"/>
              </w:rPr>
              <w:t>18S rRNA REV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C6E1" w14:textId="77777777" w:rsidR="00282605" w:rsidRPr="0036150C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6150C">
              <w:rPr>
                <w:rFonts w:ascii="Times New Roman" w:eastAsia="Times New Roman" w:hAnsi="Times New Roman" w:cs="Times New Roman"/>
              </w:rPr>
              <w:t>CTCCACCAACTAAGAACGGCC</w:t>
            </w:r>
          </w:p>
        </w:tc>
        <w:tc>
          <w:tcPr>
            <w:tcW w:w="15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68D08" w14:textId="77777777" w:rsidR="00282605" w:rsidRPr="00AF4B01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3B8E8B42" w14:textId="77777777" w:rsidR="00282605" w:rsidRDefault="00282605" w:rsidP="00282605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  <w:bookmarkStart w:id="0" w:name="_Toc172675236"/>
    </w:p>
    <w:p w14:paraId="668134B9" w14:textId="77777777" w:rsidR="00282605" w:rsidRPr="00B26769" w:rsidRDefault="00282605" w:rsidP="00282605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r w:rsidRPr="00B2676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Primers</w:t>
      </w:r>
      <w:bookmarkEnd w:id="0"/>
    </w:p>
    <w:tbl>
      <w:tblPr>
        <w:tblW w:w="8360" w:type="dxa"/>
        <w:tblLook w:val="04A0" w:firstRow="1" w:lastRow="0" w:firstColumn="1" w:lastColumn="0" w:noHBand="0" w:noVBand="1"/>
      </w:tblPr>
      <w:tblGrid>
        <w:gridCol w:w="3200"/>
        <w:gridCol w:w="1860"/>
        <w:gridCol w:w="3536"/>
      </w:tblGrid>
      <w:tr w:rsidR="00282605" w:rsidRPr="00557692" w14:paraId="1E14307A" w14:textId="77777777" w:rsidTr="006528CB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05D07D92" w14:textId="77777777" w:rsidR="00282605" w:rsidRPr="00557692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76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urpose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A6DEDC8" w14:textId="77777777" w:rsidR="00282605" w:rsidRPr="00557692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76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 5'-3'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647DDC8" w14:textId="77777777" w:rsidR="00282605" w:rsidRPr="00557692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576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Bank</w:t>
            </w:r>
            <w:proofErr w:type="spellEnd"/>
            <w:r w:rsidRPr="005576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D/Reference</w:t>
            </w:r>
          </w:p>
        </w:tc>
      </w:tr>
      <w:tr w:rsidR="00282605" w:rsidRPr="00557692" w14:paraId="1D1A69B4" w14:textId="77777777" w:rsidTr="006528CB">
        <w:trPr>
          <w:trHeight w:val="290"/>
        </w:trPr>
        <w:tc>
          <w:tcPr>
            <w:tcW w:w="3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849A" w14:textId="77777777" w:rsidR="00282605" w:rsidRPr="00557692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7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or </w:t>
            </w:r>
            <w:proofErr w:type="spellStart"/>
            <w:r w:rsidRPr="00557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h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ry</w:t>
            </w:r>
            <w:proofErr w:type="spellEnd"/>
            <w:r w:rsidRPr="00557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xcision assessmen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FB7F9" w14:textId="77777777" w:rsidR="00282605" w:rsidRPr="00557692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7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e60 FWD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1B5DB" w14:textId="77777777" w:rsidR="00282605" w:rsidRPr="00557692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7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ATTTATTCTGCCGGGTCAG</w:t>
            </w:r>
          </w:p>
        </w:tc>
      </w:tr>
      <w:tr w:rsidR="00282605" w:rsidRPr="00557692" w14:paraId="65A58EAF" w14:textId="77777777" w:rsidTr="006528CB">
        <w:trPr>
          <w:trHeight w:val="290"/>
        </w:trPr>
        <w:tc>
          <w:tcPr>
            <w:tcW w:w="3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5DB63" w14:textId="77777777" w:rsidR="00282605" w:rsidRPr="00557692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E12E6" w14:textId="77777777" w:rsidR="00282605" w:rsidRPr="00557692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7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d1_3020 REV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7C24B" w14:textId="77777777" w:rsidR="00282605" w:rsidRPr="00557692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7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GATTTTTCACCAATTTCTACTTTATC</w:t>
            </w:r>
          </w:p>
        </w:tc>
      </w:tr>
      <w:tr w:rsidR="00282605" w:rsidRPr="00557692" w14:paraId="2384AFDA" w14:textId="77777777" w:rsidTr="006528CB">
        <w:trPr>
          <w:trHeight w:val="290"/>
        </w:trPr>
        <w:tc>
          <w:tcPr>
            <w:tcW w:w="3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FCECE" w14:textId="77777777" w:rsidR="00282605" w:rsidRPr="00557692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7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 G block 8 creatio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D78A5" w14:textId="77777777" w:rsidR="00282605" w:rsidRPr="00557692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7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e60 FWD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A3A8A" w14:textId="77777777" w:rsidR="00282605" w:rsidRPr="00557692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7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ATTTATTCTGCCGGGTCAG</w:t>
            </w:r>
          </w:p>
        </w:tc>
      </w:tr>
      <w:tr w:rsidR="00282605" w:rsidRPr="00557692" w14:paraId="1C9ED9BB" w14:textId="77777777" w:rsidTr="006528CB">
        <w:trPr>
          <w:trHeight w:val="290"/>
        </w:trPr>
        <w:tc>
          <w:tcPr>
            <w:tcW w:w="3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B115E" w14:textId="77777777" w:rsidR="00282605" w:rsidRPr="00557692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0E74" w14:textId="77777777" w:rsidR="00282605" w:rsidRPr="00557692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57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luc</w:t>
            </w:r>
            <w:proofErr w:type="spellEnd"/>
            <w:r w:rsidRPr="00557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V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40AB" w14:textId="77777777" w:rsidR="00282605" w:rsidRPr="00557692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76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CACCTTAAAGTGATGATC</w:t>
            </w:r>
          </w:p>
        </w:tc>
      </w:tr>
    </w:tbl>
    <w:p w14:paraId="1513AD48" w14:textId="77777777" w:rsidR="00282605" w:rsidRDefault="00282605" w:rsidP="00282605"/>
    <w:p w14:paraId="2EEB6E89" w14:textId="77777777" w:rsidR="00282605" w:rsidRDefault="00282605" w:rsidP="00282605"/>
    <w:p w14:paraId="18FC4D45" w14:textId="77777777" w:rsidR="00282605" w:rsidRDefault="00282605" w:rsidP="00282605"/>
    <w:p w14:paraId="222D1F31" w14:textId="77777777" w:rsidR="00282605" w:rsidRDefault="00282605" w:rsidP="00282605">
      <w:r>
        <w:br w:type="page"/>
      </w:r>
    </w:p>
    <w:p w14:paraId="38126D73" w14:textId="77777777" w:rsidR="00282605" w:rsidRPr="005626AA" w:rsidRDefault="00282605" w:rsidP="00282605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  <w:bookmarkStart w:id="1" w:name="_Toc172675238"/>
      <w:r w:rsidRPr="005626A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lastRenderedPageBreak/>
        <w:t>FS G-blocks</w:t>
      </w:r>
      <w:bookmarkEnd w:id="1"/>
    </w:p>
    <w:tbl>
      <w:tblPr>
        <w:tblW w:w="8640" w:type="dxa"/>
        <w:tblLayout w:type="fixed"/>
        <w:tblLook w:val="04A0" w:firstRow="1" w:lastRow="0" w:firstColumn="1" w:lastColumn="0" w:noHBand="0" w:noVBand="1"/>
      </w:tblPr>
      <w:tblGrid>
        <w:gridCol w:w="360"/>
        <w:gridCol w:w="810"/>
        <w:gridCol w:w="900"/>
        <w:gridCol w:w="6570"/>
      </w:tblGrid>
      <w:tr w:rsidR="00282605" w:rsidRPr="0060624F" w14:paraId="70378F56" w14:textId="77777777" w:rsidTr="006528CB">
        <w:trPr>
          <w:trHeight w:val="29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95AB" w14:textId="77777777" w:rsidR="00282605" w:rsidRPr="0060624F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5A5A5"/>
            <w:noWrap/>
            <w:vAlign w:val="bottom"/>
            <w:hideMark/>
          </w:tcPr>
          <w:p w14:paraId="5C638022" w14:textId="77777777" w:rsidR="00282605" w:rsidRPr="0060624F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06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-blocks for Gibson Assembly</w:t>
            </w:r>
          </w:p>
        </w:tc>
      </w:tr>
      <w:tr w:rsidR="00282605" w:rsidRPr="0083025B" w14:paraId="0D8AA32E" w14:textId="77777777" w:rsidTr="006528CB">
        <w:trPr>
          <w:trHeight w:val="49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C12B" w14:textId="77777777" w:rsidR="00282605" w:rsidRPr="0060624F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949E4" w14:textId="77777777" w:rsidR="00282605" w:rsidRPr="0060624F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0624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47D4E" w14:textId="77777777" w:rsidR="00282605" w:rsidRPr="0060624F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0624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ength (bp)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7EC23" w14:textId="77777777" w:rsidR="00282605" w:rsidRPr="0060624F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0624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quence</w:t>
            </w:r>
          </w:p>
        </w:tc>
      </w:tr>
      <w:tr w:rsidR="00282605" w:rsidRPr="0083025B" w14:paraId="0243A912" w14:textId="77777777" w:rsidTr="006528CB">
        <w:trPr>
          <w:trHeight w:val="3550"/>
        </w:trPr>
        <w:tc>
          <w:tcPr>
            <w:tcW w:w="3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D0CECE"/>
            <w:textDirection w:val="btLr"/>
            <w:vAlign w:val="center"/>
            <w:hideMark/>
          </w:tcPr>
          <w:p w14:paraId="1AA2D27C" w14:textId="77777777" w:rsidR="00282605" w:rsidRPr="0060624F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06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ertilization Switch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1B06B" w14:textId="77777777" w:rsidR="00282605" w:rsidRPr="0060624F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06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B_12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9DCC0" w14:textId="77777777" w:rsidR="00282605" w:rsidRPr="0060624F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06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5</w:t>
            </w:r>
          </w:p>
        </w:tc>
        <w:tc>
          <w:tcPr>
            <w:tcW w:w="65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E69089" w14:textId="77777777" w:rsidR="00282605" w:rsidRPr="0060624F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06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GGAAACAGCTATGACCATGATTACGCCAAGCTTGCATGCCTGCAGGTCTTTAAAGCAATAATATCACTCATACCTACTGCAAATAAGATTGGAAATACGCTAGGAATTAAGATAAAAAGAAAAACTTAATCGATACTATCCTACACGCCACGAACTTATTATTAATTCAATTTACACCACGCAGCCCAGGATCTGCATACAGATAATAACATTTTCCATGTATGTTCAGAAAATGCTTGCCTGTCCCTAAACATGTCCATCAGATTTTTCCTGACTTCATCTGAGGTGGATCCATTGCTAGCACCCGGGTTGCTAGGTGAAGCTTCTAATTTTAGAAGCTCTACATCAAAGACGAGAGTTGCATGTGGTGGAATTATACCTGGGTGTCCAGTGGCACCATAAGCATAATCTGGAGATATAGTCAATTTTGCTCTTTGTCCTACACTCATTTGAGCAACTCCTTCTTCCCAGCCTCGAATAACCTCTTGCTTGCCTAGCATAAATTTAAAGGGCTTATTTCTGTCCCGACTTGAATCGAATTTTTTTCCATCTTCAAGCATCCCGGTGTAATGCACAACACATGTCTGGCCACGTTTAGGAAACGTGCGCCCATCTCCTGGCGAGATTGTTTCAACTTGTACTCCTCTAGAAACTTTTCTTTTCTTTTTAGGTGCCATGGTGGCAATAAAAGAAAAAACTATTTAATGAAATTGACCTAATAATTAAATTAGGGCAGATATTCAAATAGTAATTGAAATTATTAGGTAAAAAATTGTTGATTGAGGAAAAACAATAATTCGAGGATACACCTAACGCATATACGATACAATTTACACAAATTCGTGAGTGCTCATATTAGAGTTTAATCTAAATTGTTTTAAAGAAACATATGATAATAAACTATCGCTTTGCAATAAATTAAAATATTGAACTTTCGTTGGAATGTGTTTTTTCAATAATTTTTGATCGGATTGTAAATTTATTGGATAAAACCAATCAATTTTTTGGGCGCAATTTTCAGGAAAATCAAACTATTAATTTAGAGATTGATTAAATAATTTTTAATTGACATA</w:t>
            </w:r>
          </w:p>
        </w:tc>
      </w:tr>
      <w:tr w:rsidR="00282605" w:rsidRPr="0083025B" w14:paraId="01652388" w14:textId="77777777" w:rsidTr="006528CB">
        <w:trPr>
          <w:trHeight w:val="4190"/>
        </w:trPr>
        <w:tc>
          <w:tcPr>
            <w:tcW w:w="3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B9CE15" w14:textId="77777777" w:rsidR="00282605" w:rsidRPr="0060624F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404D4" w14:textId="77777777" w:rsidR="00282605" w:rsidRPr="0060624F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06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B_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9F388" w14:textId="77777777" w:rsidR="00282605" w:rsidRPr="0060624F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06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6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60A349" w14:textId="77777777" w:rsidR="00282605" w:rsidRPr="0060624F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06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AAGAGGCACTAATTTTCCTTCCGATGGGCCCGTAATGCAAAAAAAGACAATGGGATGGGAAGCATCATCCGAGCGGATGTATCCAGAGGATGGGGCACTGAAAGGCGAAATTAAACAAAGGTTAAAACTTAAGGATGGAGGACATTACGATGCTGAAGTCAAAACCACATACAAAGCAAAAAAGCCTGTTCAGCTACCAGGTGCATATAACGTCAATATAAAATTGGATATCACCAGCCACAATGAAGATTATACAATAGTAGAACAATATGAAAGAGCAGAGGGTAGACATTCAACTGGTGGGATGGATGAATTGTATAAATAAATAACTTCGTATAGCATACATTATACGAAGTTATGCTAGCATGGTTAGTAAAGGAGAAGAAGACAATATGGCAAGCTTGCCAGCTACCCATGAACTTCACATTTTTGGATCAATTAATGGTGTTGATTTTGATATGGTTGGTCAAGGAACTGGAAACCCAAACGACGGTTACGAAGAACTTAATTTAAAATCAACTAAAGGTGATTTGCAATTCTCACCTTGGATATTAGTACCACATATTGGGTACGGATTCCATCAATATTTACCTTATCCAGATGGGATGTCTCCATTCCAAGCAGCAATGGTCGACGGATCAGGATATCAGGTACATAGAACCATGCAATTTGAGGACGGTGCATCACTAACAGTTAATTATAGATATACTTATGAAGGCAGTCACATTAAGGGCGAAGCACAAGTTAAAGGGACAGGTTTCCCAGCCGATGGTCCAGTTATGACTAATTCTTTAACTGCCGCTGATTGGTGTCGATCTAAAAAAACATATCCTAATGATAAGACTATTATTTCAACTTTTAAATGGTCATATACTACAGGCAACGGAAAAAGATATAGGAGTACAGCTAGGACTACTTATACTTTTGCAAAACCAATGGCTGCCAATTACTTAAAAAATCAACCGATGTATGTTTTCCGTAAAACGGAATTGAAACACTCAAAAACTGAATTGAATTTCAAAGAATGGCAGAAAGCATTTACTGACGTTATGGGAATGGATGAATTATATAAATAATAATAAGTTCGTGGCGTGTAGGATAGTATCGATTAAGTTTTTCTTTTTATCTTAATTTGGGGAAACTAAATATACTGAAATTCGGTAGATTCTATATCTCACGGGAC</w:t>
            </w:r>
          </w:p>
        </w:tc>
      </w:tr>
      <w:tr w:rsidR="00282605" w:rsidRPr="0083025B" w14:paraId="32C402CC" w14:textId="77777777" w:rsidTr="006528CB">
        <w:trPr>
          <w:trHeight w:val="430"/>
        </w:trPr>
        <w:tc>
          <w:tcPr>
            <w:tcW w:w="3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10BD20" w14:textId="77777777" w:rsidR="00282605" w:rsidRPr="0060624F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42841" w14:textId="77777777" w:rsidR="00282605" w:rsidRPr="0060624F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0624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B_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90A5D" w14:textId="77777777" w:rsidR="00282605" w:rsidRPr="0060624F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06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8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0F4B2E" w14:textId="77777777" w:rsidR="00282605" w:rsidRPr="0060624F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06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ATAAGTTCGTGGCGTGTAGGATAGTATCGATTAAGTTTTTCTTTTTATCTTAATTTGGGGAAACTAAATATACTGAAATTCGGTAGATTCTATATCTCACGGGACAGCTTTTCACACACACTTAGTTCTATATTGCGTCATAACTTTTGTTTTTTTTTGTTGCACTTTTTTTCTCTTATATTCAAGTAAGTGGTTTAGATTCTCTAAGGGCGGGAATATGAATTAGTGGCAATTCAAAGGATTTAAACGATCAGGCGCCTGCACACCAAACTCTAATTCGTACACAGCATGCCCGAGGTTATAGATATAGATACTGCGAAATTATTTTCATTGTTTCAGTTAAGAAATAATAAAATATTTTATTATAGTTATTTTCCAAATTTATTTGAGATTTTTGTATTGAAGTTTAGCCGTCGACATGGTCTTCACACTCGAAGATTTCGTTGGGGACTGGCGACAGACAGCCGGCTACAACCTGGACCAAGTCCTTGAACAGGGAGGTGTGTCCAGTTTGTTT</w:t>
            </w:r>
            <w:r w:rsidRPr="00606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CAGAATCTCGGGGTGTCCGTAACTCCGATCCAAAGGATTGTCCTGAGCGGTGAAAATGGGCTGAAGATCGACATCCATG</w:t>
            </w:r>
          </w:p>
        </w:tc>
      </w:tr>
      <w:tr w:rsidR="00282605" w:rsidRPr="0083025B" w14:paraId="39D347CF" w14:textId="77777777" w:rsidTr="006528CB">
        <w:trPr>
          <w:trHeight w:val="4780"/>
        </w:trPr>
        <w:tc>
          <w:tcPr>
            <w:tcW w:w="3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AC12D8" w14:textId="77777777" w:rsidR="00282605" w:rsidRPr="0060624F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BADED" w14:textId="77777777" w:rsidR="00282605" w:rsidRPr="0060624F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06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B_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C458C" w14:textId="77777777" w:rsidR="00282605" w:rsidRPr="0060624F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06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5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74EDCA" w14:textId="77777777" w:rsidR="00282605" w:rsidRPr="0060624F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06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AAAGGATTGTCCTGAGCGGTGAAAATGGGCTGAAGATCGACATCCATGTCATCATCCCGTATGAAGGTCTGAGCGGCGACCAAATGGGCCAGATCGAAAAAATTTTTAAGGTGGTGTACCCTGTGGATGATCATCACTTTAAGGTGATCCTGCACTATGGCACACTGGTAATCGACGGGGTTACGCCGAACATGATCGACTATTTCGGACGGCCGTATGAAGGCATCGCCGTGTTCGACGGCAAAAAGATCACTGTAACAGGGACCCTGTGGAACGGCAACAAAATTATCGACGAGCGCCTGATCAACCCCGACGGCTCCCTGCTGTTCCGAGTAACCATCAACGGAGTGACCGGCTGGCGGCTGTGCGAACGCATTCTGGCGGCTAGCATGATTGAACAAGATGGTTTACACGCTGGTTCTCCCGCCGCTTGGGTCGAAAGACTTTTCGGTTATGACTGGGCTCAACAAACCATCGGTTGCTCTGATGCCGCCGTCTTCCGTCTTTCTGCTCAAGGTCGTCCTGTTCTTTTCGTCAAGACCGACCTTTCTGGTGCCCTTAATGAACTTCAAGATGAAGCTGCCCGTCTTTCTTGGCTTGCCACCACCGGTGTTCCTTGCGCTGCTGTCCTTGACGTTGTCACTGAAGCCGGTAGAGACTGGCTTCTTTTAGGTGAAGTCCCCGGTCAAGATCTTCTTTCTTCTCACCTTGCTCCTGCCGAAAAAGTTTCTATCATGGCTGATGCTATGCGTCGTCTTCATACCCTTGATCCCGCTACCTGCCCTTTCGACCACCAAGCCAAACATCGTATCGAACGTGCTCGTACTCGTATGGAAGCCGGTCTTGTCGATCAAGATGATCTTGACGAAGAACATCAAGGTCTTGCCCCTGCCGAACTTTTCGCCAGACTTAAGGCCCGTATGCCCGACGGTGAAGATCTTGTCGTCACCCATGGTGATGCCTGCTTACCCAATATCATGGTTGAAAATGGTCGTTTTTCTGGTTTCATCGACTGTGGTCGTCTTGGTGTCGCCGACCGTTATCAAGATATTGCCTTAGCTACCCGTGATATTGCTGAAGAACTTGGTGGTGAATGGGCTGACCGTTTCCTTGTCCTTTACGGTATCGCCGCTCCCGATTCTCAACGTATCGCCTTCTATCGTCTTCTTGACGAATTCTTCTGATAATAAGTTCGTGGCGTGTAGGATAGTATCGATTAAGTTTTTCTTTTTATCTTAATTTTAATTAAGGCAAAATTTGGCGCAGCTATGGCGCCTCTTGAAAGTGCCTAAAAAGGAGGACTCTAGAGGATCCCCGGGTACCGAGCTCGAATTCACTGGCCGTCGTTTTACA</w:t>
            </w:r>
          </w:p>
        </w:tc>
      </w:tr>
    </w:tbl>
    <w:p w14:paraId="7976998D" w14:textId="77777777" w:rsidR="00282605" w:rsidRDefault="00282605" w:rsidP="00282605"/>
    <w:p w14:paraId="55EDAFC1" w14:textId="77777777" w:rsidR="00282605" w:rsidRDefault="00282605" w:rsidP="00282605">
      <w:r>
        <w:br w:type="page"/>
      </w:r>
    </w:p>
    <w:tbl>
      <w:tblPr>
        <w:tblW w:w="8900" w:type="dxa"/>
        <w:tblLayout w:type="fixed"/>
        <w:tblLook w:val="04A0" w:firstRow="1" w:lastRow="0" w:firstColumn="1" w:lastColumn="0" w:noHBand="0" w:noVBand="1"/>
      </w:tblPr>
      <w:tblGrid>
        <w:gridCol w:w="393"/>
        <w:gridCol w:w="45"/>
        <w:gridCol w:w="756"/>
        <w:gridCol w:w="146"/>
        <w:gridCol w:w="630"/>
        <w:gridCol w:w="6869"/>
        <w:gridCol w:w="61"/>
      </w:tblGrid>
      <w:tr w:rsidR="00282605" w:rsidRPr="00BC67FC" w14:paraId="6932E576" w14:textId="77777777" w:rsidTr="006528CB">
        <w:trPr>
          <w:trHeight w:val="290"/>
        </w:trPr>
        <w:tc>
          <w:tcPr>
            <w:tcW w:w="438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0CECE"/>
            <w:textDirection w:val="btLr"/>
            <w:vAlign w:val="center"/>
            <w:hideMark/>
          </w:tcPr>
          <w:p w14:paraId="1A7C70EF" w14:textId="77777777" w:rsidR="00282605" w:rsidRPr="00BC67FC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7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846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5A5A5"/>
            <w:noWrap/>
            <w:vAlign w:val="bottom"/>
            <w:hideMark/>
          </w:tcPr>
          <w:p w14:paraId="330530EE" w14:textId="77777777" w:rsidR="00282605" w:rsidRPr="00BC67FC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7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-blocks for Gibson Assembly</w:t>
            </w:r>
          </w:p>
        </w:tc>
      </w:tr>
      <w:tr w:rsidR="00282605" w:rsidRPr="00AF2D7E" w14:paraId="472EECD0" w14:textId="77777777" w:rsidTr="006528CB">
        <w:trPr>
          <w:trHeight w:val="480"/>
        </w:trPr>
        <w:tc>
          <w:tcPr>
            <w:tcW w:w="438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0CECE"/>
            <w:textDirection w:val="btLr"/>
            <w:vAlign w:val="center"/>
            <w:hideMark/>
          </w:tcPr>
          <w:p w14:paraId="6099D940" w14:textId="77777777" w:rsidR="00282605" w:rsidRPr="00BC67FC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7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04FFC" w14:textId="77777777" w:rsidR="00282605" w:rsidRPr="00BC67FC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C67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920F5" w14:textId="77777777" w:rsidR="00282605" w:rsidRPr="00BC67FC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C67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ength (bp)</w:t>
            </w:r>
          </w:p>
        </w:tc>
        <w:tc>
          <w:tcPr>
            <w:tcW w:w="69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22980" w14:textId="77777777" w:rsidR="00282605" w:rsidRPr="00BC67FC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C67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quence</w:t>
            </w:r>
          </w:p>
        </w:tc>
      </w:tr>
      <w:tr w:rsidR="00282605" w:rsidRPr="00AF2D7E" w14:paraId="03FC9223" w14:textId="77777777" w:rsidTr="006528CB">
        <w:trPr>
          <w:gridAfter w:val="1"/>
          <w:wAfter w:w="61" w:type="dxa"/>
          <w:trHeight w:val="4690"/>
        </w:trPr>
        <w:tc>
          <w:tcPr>
            <w:tcW w:w="393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textDirection w:val="btLr"/>
            <w:vAlign w:val="bottom"/>
            <w:hideMark/>
          </w:tcPr>
          <w:p w14:paraId="6E3FD52E" w14:textId="77777777" w:rsidR="00282605" w:rsidRPr="00BC67FC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2A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ertilization Switch</w:t>
            </w:r>
          </w:p>
        </w:tc>
        <w:tc>
          <w:tcPr>
            <w:tcW w:w="9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23BF3" w14:textId="77777777" w:rsidR="00282605" w:rsidRPr="00BC67FC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7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B_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2A507" w14:textId="77777777" w:rsidR="00282605" w:rsidRPr="00BC67FC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6</w:t>
            </w:r>
          </w:p>
        </w:tc>
        <w:tc>
          <w:tcPr>
            <w:tcW w:w="68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21EFE2" w14:textId="77777777" w:rsidR="00282605" w:rsidRPr="00BC67FC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AGAGAAAATTTAAAAATTTAAGATGAAAGAAGAATAAAATAATATATAGCCACCATGGCACCAAAAAAGAAAAGAAAAGTTTCTAGAATACTGTGGCATGAAATGTGGCATGAAGGCTTGGAAGAGGCATCTCGTTTGTATTTTGGGGAAAGGAATGTAAAAGGAATGTTTGAGGTTTTAGAACCGTTGCATGCTATGATGGAACGGGGACCCCAAACTTTAAAAGAAACATCATTTAATCAGGCATATGGTCGAGATTTAATGGAAGCACAAGAGTGGTGTAGGAAATATATGAAATCAGGAAATGTCAAGGATCTACTACAAGCGTGGGATCTATATTATCATGTATTCCGACGAATATCAGCTAGCCCCAGCAACCCTGGCGCTAGCAATGGATCCAATAGGAAATGGTTCCCTGCTGAACCAGAGGATGTAAGGGATTACCTATTGTATTTACAAGCAAGAGGACTTGCTGTTAAAACGATACAACAGCACTTGGGCCAGCTAAACATGTTGCATAGGAGAAGTGGATTACCAAGACCTTCTGATTCAAATGCTGTTTCCCTTGTGATGAGGAGAATAAGAAAAGAAAATGTTGATGCTGGAGAGAGAGCAAAACAAGCTTTGGCATTTGAACGCACTGATTTTGACCAAGTCAGATCATTAATGGAGAATTCTGATAGATGTCAGGATATCAGGAACCTCGCATTCTTGGGAATTGCCTACAATACTTTGTTAAGAATTGCAGAAATTGCAAGAATTAGAGTGAAAGATATATCCCGCACAGATGGAGGAAGAATGTTAATCCATATTGGCAGGACTAAGACACTTGTTTCAACAGCTGGTGTGGAAAAAGCATTATCCCTTGGGGTTACTAAATTAGTTGAAAGATGGATAAGTGTTTCTGGAGTAGCTGATGACCCGAATAACTATTTATTCTGCCGGGTCAGAAAAAATGGTGTAGCTGCACCAAGTGCCACCTCACAATTATCCACCCGGGCATTAGAAGGAATATTTGAGGCAACACACCGCCTTATTTATGGAGCAAAAGATGACTCTGGACAAAGATATTTAGCATGGTCTGGACATAGTGCAAGAGTAGGTGCTGCCAGGGACATGGCCAGGGCTGGTGTGTCGATCCCAGAAATTATGCAAGCTGGTGGCTGGACTAATGTTAATATTGTAATGAACTACATTAGAAATTTGGACTCTGAGACTGGGGCCATGGTTAGGTTGCTAGAGGATGGGGACTAA</w:t>
            </w:r>
          </w:p>
        </w:tc>
      </w:tr>
      <w:tr w:rsidR="00282605" w:rsidRPr="00AF2D7E" w14:paraId="51F98081" w14:textId="77777777" w:rsidTr="006528CB">
        <w:trPr>
          <w:gridAfter w:val="1"/>
          <w:wAfter w:w="61" w:type="dxa"/>
          <w:trHeight w:val="2960"/>
        </w:trPr>
        <w:tc>
          <w:tcPr>
            <w:tcW w:w="393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7F04E3" w14:textId="77777777" w:rsidR="00282605" w:rsidRPr="00BC67FC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B2679" w14:textId="77777777" w:rsidR="00282605" w:rsidRPr="00BC67FC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C67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GB_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FB7AA" w14:textId="77777777" w:rsidR="00282605" w:rsidRPr="00BC67FC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3</w:t>
            </w:r>
          </w:p>
        </w:tc>
        <w:tc>
          <w:tcPr>
            <w:tcW w:w="68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A5C813" w14:textId="77777777" w:rsidR="00282605" w:rsidRPr="00BC67FC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2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ATTTATTCTGCCGGGTCAGAAAAAATGGTGTAGCTGCACCAAGTGCCACCTCACAATTATCCACCCGGGCATTAGAAGGAATATTTGAGGCAACACACCGCCTTATTTATGGAGCAAAAGATGACTCTGGACAAAGATATTTAGCATGGTCTGGACATAGTGCAAGAGTAGGTGCTGCCAGGGACATGGCCAGGGCTGGTGTGTCGATCCCAGAAATTATGCAAGCTGGTGGCTGGACTAATGTTAATATTGTAATGAACTACATTAGAAATTTGGACTCTGAGACTGGGGCCATGGTTAGGTTGCTAGAGGATGGGGACTAATAATAAGTTCGTGGCGTGTAGGATAGTATCGATTAAGTTTTTCTTTTTATCTTAATTAATACTAATTCTTTTGAATTTCCACATATCTAATCATAATACTAGTCTCTAACATATAAGACTCATTTCTCTGGAGAAAGGTACATATATATTGGAGCAATTCATTATGGGATTCACACTCCCTCTACCCAATATTATCAATAATACAGATAATCAACAATTAGTAGTAGCATTTCTAAATGGTCTACTAGCAGGAATATGTCATTAAATTTTCTAACAATCTATTAAATTATTGTGATTCTCTAAGATATTTGTGTTCCACTTATTTTATTAAAAACTAATATTTTTACTTGGAAGTATTTTCTTTTGCTATTTCTTAACTCAGATATACCATTCCCTACGACTTGTGAAATATTTTACTAATACTTAACTAAAACTATACAAGATTTTTTCCCACTCAAGTTCTAATCAATGCTTACTTTAAACACGTTTTTTTACACCTATATATACTTTAATATTTGTTTTCAATATTTTTATTTATTTGCATGCAAATTATATATCTAAAAATGGCGCCACAATGGCTGGTATATAATATCCAGCCTGCGAGCATGCTTCAGATTTAAAGGAAAAAGGGAGAAACAGCACAAAATTTGTACTTGTTAGAATCGCAAATAAATTTTGTTAAAAAAATTTGATAAAGTAGAAATTGGTGAAAAATCTC</w:t>
            </w:r>
          </w:p>
        </w:tc>
      </w:tr>
      <w:tr w:rsidR="00282605" w:rsidRPr="00AF2D7E" w14:paraId="377DE2E6" w14:textId="77777777" w:rsidTr="006528CB">
        <w:trPr>
          <w:gridAfter w:val="1"/>
          <w:wAfter w:w="61" w:type="dxa"/>
          <w:trHeight w:val="2030"/>
        </w:trPr>
        <w:tc>
          <w:tcPr>
            <w:tcW w:w="393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C3BB96" w14:textId="77777777" w:rsidR="00282605" w:rsidRPr="00BC67FC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06AD1" w14:textId="77777777" w:rsidR="00282605" w:rsidRPr="00BC67FC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7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B_9</w:t>
            </w:r>
          </w:p>
        </w:tc>
        <w:tc>
          <w:tcPr>
            <w:tcW w:w="6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EC18B" w14:textId="77777777" w:rsidR="00282605" w:rsidRPr="00BC67FC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686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23E7BB" w14:textId="77777777" w:rsidR="00282605" w:rsidRPr="00BC67FC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AGTAGAAATTGGTGAAAAATCTCATTTTATTTGTTTCAAAAGAAAAAAATAACTTCGTATAGCATACATTATACGAAGTTATATGGTTAGCAAAGGAGAAGAGGATAACATGGCAATTATAAAAGAATTCATGAGATTTAAGGTTCATATGGAAGGTTCTGTAAATGGACACGAGTTTGAAATTGAAGGAGAAGGTGAAGGAAGGCCATACGAAGGGACACAAACTGCAAAATTAAAAGTTACTAAAGGTGGACCTCTCCCATTCGCATGGGATATTTTATCTCCTCAATTTATGTATGGATCTAAGGCATACGTCAAACATCCAGCAGATATCCCGGATTACTTGAAACTTAGTTTTCCAGAAGGTTTTAAATGGGAAAGGGTTATGAATTTCGAGGACGGAGGTGTGGTTACTGTGACGCAAGATTCAAGTCTACAGGATGGTGAATTTATTTATAAGGTAAAATTAAGAGGCACTAATTTTCCTTCCGATGGGCCCGTAATGCAAAAAAAGA</w:t>
            </w:r>
          </w:p>
        </w:tc>
      </w:tr>
      <w:tr w:rsidR="00282605" w:rsidRPr="00AF2D7E" w14:paraId="4D8F158D" w14:textId="77777777" w:rsidTr="006528CB">
        <w:trPr>
          <w:gridAfter w:val="1"/>
          <w:wAfter w:w="61" w:type="dxa"/>
          <w:trHeight w:val="1350"/>
        </w:trPr>
        <w:tc>
          <w:tcPr>
            <w:tcW w:w="393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767608" w14:textId="77777777" w:rsidR="00282605" w:rsidRPr="00BC67FC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B0100" w14:textId="77777777" w:rsidR="00282605" w:rsidRPr="00BC67FC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7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AP2 promote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22CA6" w14:textId="77777777" w:rsidR="00282605" w:rsidRPr="00BC67FC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68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F7B95E" w14:textId="77777777" w:rsidR="00282605" w:rsidRPr="00BC67FC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AAATCAAACTATTAATTTAGAGATTGATTAAATAATTTTTAATTGACATAAAGTTTGTTTAAAGAATATTATTAAAAAATAAGGAATTGGATAAAGTGATATGATGAGTATTTAACAGTATCAGCTAAAATAATTAAAGTTATGGAGGAAAATCTATAAATATTTTTATTTGTTAATATGACCACACAAATAATAAGAGAATAATTAAAAAGTAAAATAGTGTGGGAGTTAAAAAAAGAATAAGTCGTTATGAAAGATATATAAATTTATATGTAATGGTTTAAAATTGAGAGAAAATTTAAAAATTTAAGATGAAAGAAGAATAAAATAATATATA</w:t>
            </w:r>
          </w:p>
        </w:tc>
      </w:tr>
      <w:tr w:rsidR="00282605" w:rsidRPr="00AF2D7E" w14:paraId="68B72880" w14:textId="77777777" w:rsidTr="006528CB">
        <w:trPr>
          <w:gridAfter w:val="1"/>
          <w:wAfter w:w="61" w:type="dxa"/>
          <w:trHeight w:val="1570"/>
        </w:trPr>
        <w:tc>
          <w:tcPr>
            <w:tcW w:w="393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3AAA3A" w14:textId="77777777" w:rsidR="00282605" w:rsidRPr="00BC67FC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12B0B" w14:textId="77777777" w:rsidR="00282605" w:rsidRPr="00BC67FC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C67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GB_8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D12C5" w14:textId="77777777" w:rsidR="00282605" w:rsidRPr="00BC67FC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7</w:t>
            </w:r>
          </w:p>
        </w:tc>
        <w:tc>
          <w:tcPr>
            <w:tcW w:w="68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C5FE3D" w14:textId="77777777" w:rsidR="00282605" w:rsidRPr="00BC67FC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CTGGACTAATGTTAATATTGTAATGAACTACATTAGAAATTTGGACTCTGAGACTGGGGCCATGGTTAGGTTGCTAGAGGATGGGGACTAATAATAAGTTCGTGGCGTGTAGGATAGTATCGATTAAGTTTTTCTTTTTATCTTAATTAATACTAATTCTTTTGAATTTCCACATATCTAATCATAATACTAGTCTCTAACATATAAGACTCATTTCTCTGGAGAAAGGTACATATATATTGGAGCAATTCATTATGGGATTCACACTCCCTCTACCCAATATTATCAATAATACAGATAATCAACAATTAGTAGTAGCATTTCTAAATGGTCTACTAGCAGGAATATGTCATTAAATTTTCTAACAATCTATTAAATTATTGTG</w:t>
            </w:r>
          </w:p>
        </w:tc>
      </w:tr>
      <w:tr w:rsidR="00282605" w:rsidRPr="00AF2D7E" w14:paraId="525EDE36" w14:textId="77777777" w:rsidTr="006528CB">
        <w:trPr>
          <w:gridAfter w:val="1"/>
          <w:wAfter w:w="61" w:type="dxa"/>
          <w:trHeight w:val="1560"/>
        </w:trPr>
        <w:tc>
          <w:tcPr>
            <w:tcW w:w="393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999522" w14:textId="77777777" w:rsidR="00282605" w:rsidRPr="00BC67FC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B22FF" w14:textId="77777777" w:rsidR="00282605" w:rsidRPr="00BC67FC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C67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GB_8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A952F" w14:textId="77777777" w:rsidR="00282605" w:rsidRPr="00BC67FC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68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BA125A" w14:textId="77777777" w:rsidR="00282605" w:rsidRPr="00BC67FC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TAATACAGATAATCAACAATTAGTAGTAGCATTTCTAAATGGTCTACTAGCAGGAATATGTCATTAAATTTTCTAACAATCTATTAAATTATTGTGATTCTCTAAGATATTTGTGTTCCACTTATTTTATTAAAAACTAATATTTTTACTTGGAAGTATTTTCTTTTGCTATTTCTTAACTCAGATATACCATTCCCTACGACTTGTGAAATATTTTACTAATACTTAACTAAAACTATACAAGATTTTTTCCCACTCAAGTTCTAATCAATGCTTACTTTAAACACGTTTTTTTACACCTATATATACTTTAATATTTGTTTTCAATATTTTTATTTATTTGCATGCAAATTATATATCTAAAAATGGCGCCACAATGGCTGGTATATAATATCCAG</w:t>
            </w:r>
          </w:p>
        </w:tc>
      </w:tr>
      <w:tr w:rsidR="00282605" w:rsidRPr="00AF2D7E" w14:paraId="6DD255BC" w14:textId="77777777" w:rsidTr="006528CB">
        <w:trPr>
          <w:gridAfter w:val="1"/>
          <w:wAfter w:w="61" w:type="dxa"/>
          <w:trHeight w:val="1400"/>
        </w:trPr>
        <w:tc>
          <w:tcPr>
            <w:tcW w:w="393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7F9D74" w14:textId="77777777" w:rsidR="00282605" w:rsidRPr="00BC67FC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82AD4" w14:textId="77777777" w:rsidR="00282605" w:rsidRPr="00BC67FC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C67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GB_8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FEFFE" w14:textId="77777777" w:rsidR="00282605" w:rsidRPr="00BC67FC" w:rsidRDefault="00282605" w:rsidP="00652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6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C46A91B" w14:textId="77777777" w:rsidR="00282605" w:rsidRPr="00BC67FC" w:rsidRDefault="00282605" w:rsidP="0065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TATTTGCATGCAAATTATATATCTAAAAATGGCGCCACAATGGCTGGTATATAATATCCAGCCTGCGAGCATGCTTCAGATTTAAAGGAAAAAGGGAGAAACAGCACAAAATTTGTACTTGTTAGAATCGCAAATAAATTTTGTTAAAAAAATTTGATAAAGTAGAAATTGGTGAAAAATCTCATTTTATTTGTTTCAAAAGAAAAAAATAACTTCGTATAGCATACATTATACGAAGTTATATGGTTAGCAAAGGAGAAGAGGATAACATGGCAATTATAAAAGAATTCATGAGATTTAAGGTTCATATGGAAGGTTCTGTAAATGG</w:t>
            </w:r>
          </w:p>
        </w:tc>
      </w:tr>
    </w:tbl>
    <w:p w14:paraId="393000E9" w14:textId="77777777" w:rsidR="00282605" w:rsidRDefault="00282605" w:rsidP="00282605">
      <w:pPr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019FCEFA" w14:textId="77777777" w:rsidR="00282605" w:rsidRPr="00EF2B20" w:rsidRDefault="00282605" w:rsidP="002826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68B0AC" w14:textId="77777777" w:rsidR="002D59C9" w:rsidRDefault="002D59C9"/>
    <w:sectPr w:rsidR="002D59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605"/>
    <w:rsid w:val="000B56EB"/>
    <w:rsid w:val="00282605"/>
    <w:rsid w:val="002D59C9"/>
    <w:rsid w:val="003F2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0CCEE"/>
  <w15:chartTrackingRefBased/>
  <w15:docId w15:val="{3707767E-323C-4C83-B64E-075C9480D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605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260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260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260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260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260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260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260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260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260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26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26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26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26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26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26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26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26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26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26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26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260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26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260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26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260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26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26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26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2605"/>
    <w:rPr>
      <w:b/>
      <w:bCs/>
      <w:smallCaps/>
      <w:color w:val="0F4761" w:themeColor="accent1" w:themeShade="BF"/>
      <w:spacing w:val="5"/>
    </w:rPr>
  </w:style>
  <w:style w:type="paragraph" w:customStyle="1" w:styleId="p">
    <w:name w:val="p"/>
    <w:basedOn w:val="Normal"/>
    <w:rsid w:val="002826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282605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858</Words>
  <Characters>10597</Characters>
  <Application>Microsoft Office Word</Application>
  <DocSecurity>0</DocSecurity>
  <Lines>88</Lines>
  <Paragraphs>24</Paragraphs>
  <ScaleCrop>false</ScaleCrop>
  <Company/>
  <LinksUpToDate>false</LinksUpToDate>
  <CharactersWithSpaces>1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Kowalski</dc:creator>
  <cp:keywords/>
  <dc:description/>
  <cp:lastModifiedBy>Stefanie Kowalski</cp:lastModifiedBy>
  <cp:revision>1</cp:revision>
  <dcterms:created xsi:type="dcterms:W3CDTF">2025-05-21T14:52:00Z</dcterms:created>
  <dcterms:modified xsi:type="dcterms:W3CDTF">2025-05-21T14:52:00Z</dcterms:modified>
</cp:coreProperties>
</file>